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1756D83" w14:textId="03A96B3A" w:rsidR="00D4446C" w:rsidRDefault="00497C94" w:rsidP="00E56075">
      <w:pPr>
        <w:pStyle w:val="Titre2"/>
        <w:numPr>
          <w:ilvl w:val="0"/>
          <w:numId w:val="0"/>
        </w:numPr>
        <w:ind w:left="426" w:hanging="426"/>
      </w:pPr>
      <w:r>
        <w:t>Supplementa</w:t>
      </w:r>
      <w:r w:rsidR="00E56075">
        <w:t>ry</w:t>
      </w:r>
      <w:r>
        <w:t xml:space="preserve"> material</w:t>
      </w:r>
    </w:p>
    <w:p w14:paraId="1A4561CD" w14:textId="50ABBCEA" w:rsidR="00497C94" w:rsidRPr="0002156C" w:rsidRDefault="00497C94" w:rsidP="002C1546">
      <w:pPr>
        <w:pStyle w:val="Paragraphe"/>
        <w:ind w:firstLine="0"/>
      </w:pPr>
      <w:r w:rsidRPr="00AB2DD6">
        <w:rPr>
          <w:b/>
          <w:szCs w:val="24"/>
        </w:rPr>
        <w:t xml:space="preserve">Title: </w:t>
      </w:r>
      <w:r w:rsidRPr="00AB2DD6">
        <w:t xml:space="preserve">Estimated postnatal </w:t>
      </w:r>
      <w:proofErr w:type="spellStart"/>
      <w:r w:rsidR="004860AB" w:rsidRPr="004860AB">
        <w:rPr>
          <w:i/>
          <w:iCs/>
        </w:rPr>
        <w:t>p,p</w:t>
      </w:r>
      <w:proofErr w:type="spellEnd"/>
      <w:r w:rsidR="004860AB" w:rsidRPr="004860AB">
        <w:rPr>
          <w:i/>
          <w:iCs/>
        </w:rPr>
        <w:t>’-</w:t>
      </w:r>
      <w:r w:rsidRPr="00AB2DD6">
        <w:t xml:space="preserve">DDT and </w:t>
      </w:r>
      <w:proofErr w:type="spellStart"/>
      <w:r w:rsidR="004860AB" w:rsidRPr="004860AB">
        <w:rPr>
          <w:i/>
          <w:iCs/>
        </w:rPr>
        <w:t>p,p</w:t>
      </w:r>
      <w:proofErr w:type="spellEnd"/>
      <w:r w:rsidR="004860AB" w:rsidRPr="004860AB">
        <w:rPr>
          <w:i/>
          <w:iCs/>
        </w:rPr>
        <w:t>’-</w:t>
      </w:r>
      <w:r w:rsidRPr="00AB2DD6">
        <w:t>DDE levels in Japanese children and body mass index at 42 months of age</w:t>
      </w:r>
    </w:p>
    <w:p w14:paraId="59DC7843" w14:textId="0301AD11" w:rsidR="00497C94" w:rsidRPr="0002156C" w:rsidRDefault="00497C94" w:rsidP="002C1546">
      <w:pPr>
        <w:pStyle w:val="Paragraphe"/>
        <w:ind w:firstLine="0"/>
        <w:rPr>
          <w:vertAlign w:val="superscript"/>
        </w:rPr>
      </w:pPr>
      <w:r w:rsidRPr="0002156C">
        <w:rPr>
          <w:b/>
        </w:rPr>
        <w:t>Authors</w:t>
      </w:r>
      <w:r w:rsidRPr="0002156C">
        <w:t xml:space="preserve">: Laurence </w:t>
      </w:r>
      <w:proofErr w:type="spellStart"/>
      <w:r w:rsidRPr="0002156C">
        <w:t>Plouffe</w:t>
      </w:r>
      <w:proofErr w:type="spellEnd"/>
      <w:r w:rsidRPr="0002156C">
        <w:t xml:space="preserve">, Delphine </w:t>
      </w:r>
      <w:proofErr w:type="spellStart"/>
      <w:r w:rsidRPr="0002156C">
        <w:t>Rieutort</w:t>
      </w:r>
      <w:proofErr w:type="spellEnd"/>
      <w:r w:rsidRPr="0002156C">
        <w:t xml:space="preserve">, Lina </w:t>
      </w:r>
      <w:proofErr w:type="spellStart"/>
      <w:r w:rsidRPr="0002156C">
        <w:t>Madaniyazi</w:t>
      </w:r>
      <w:proofErr w:type="spellEnd"/>
      <w:r w:rsidRPr="0002156C">
        <w:t xml:space="preserve">, Miyuki Iwai-Shimada, </w:t>
      </w:r>
      <w:proofErr w:type="spellStart"/>
      <w:r w:rsidRPr="0002156C">
        <w:t>Kunihiko</w:t>
      </w:r>
      <w:proofErr w:type="spellEnd"/>
      <w:r w:rsidRPr="0002156C">
        <w:t xml:space="preserve"> </w:t>
      </w:r>
      <w:proofErr w:type="spellStart"/>
      <w:r w:rsidRPr="0002156C">
        <w:t>Nakai</w:t>
      </w:r>
      <w:proofErr w:type="spellEnd"/>
      <w:r w:rsidRPr="0002156C">
        <w:t xml:space="preserve">, </w:t>
      </w:r>
      <w:proofErr w:type="spellStart"/>
      <w:r w:rsidRPr="0002156C">
        <w:t>Nozomi</w:t>
      </w:r>
      <w:proofErr w:type="spellEnd"/>
      <w:r w:rsidRPr="0002156C">
        <w:t xml:space="preserve"> Tatsuta, Shoji F. </w:t>
      </w:r>
      <w:proofErr w:type="spellStart"/>
      <w:r w:rsidRPr="0002156C">
        <w:t>Nakyama</w:t>
      </w:r>
      <w:proofErr w:type="spellEnd"/>
      <w:r w:rsidRPr="0002156C">
        <w:t>, Marc-André Verner</w:t>
      </w:r>
    </w:p>
    <w:p w14:paraId="6100C3B8" w14:textId="77777777" w:rsidR="00497C94" w:rsidRPr="0002156C" w:rsidRDefault="00497C94" w:rsidP="00AB2DD6">
      <w:pPr>
        <w:rPr>
          <w:b/>
          <w:lang w:val="en-CA"/>
        </w:rPr>
      </w:pPr>
    </w:p>
    <w:p w14:paraId="75312026" w14:textId="394ED2D0" w:rsidR="00497C94" w:rsidRPr="002C1546" w:rsidRDefault="00497C94" w:rsidP="002C1546">
      <w:pPr>
        <w:pStyle w:val="Paragraphe"/>
        <w:ind w:firstLine="0"/>
        <w:rPr>
          <w:b/>
        </w:rPr>
      </w:pPr>
      <w:r w:rsidRPr="002C1546">
        <w:rPr>
          <w:b/>
        </w:rPr>
        <w:t>Table of contents</w:t>
      </w:r>
    </w:p>
    <w:p w14:paraId="045E338B" w14:textId="3FE10366" w:rsidR="002628F6" w:rsidRDefault="002628F6" w:rsidP="00AD2BDB">
      <w:pPr>
        <w:rPr>
          <w:rStyle w:val="ParagrapheCar"/>
          <w:rFonts w:eastAsiaTheme="minorHAnsi"/>
        </w:rPr>
      </w:pPr>
      <w:r>
        <w:rPr>
          <w:rStyle w:val="ParagrapheCar"/>
          <w:rFonts w:eastAsiaTheme="minorHAnsi"/>
        </w:rPr>
        <w:t xml:space="preserve">Figure </w:t>
      </w:r>
      <w:r w:rsidR="008A77CD">
        <w:rPr>
          <w:rStyle w:val="ParagrapheCar"/>
          <w:rFonts w:eastAsiaTheme="minorHAnsi"/>
        </w:rPr>
        <w:t>S</w:t>
      </w:r>
      <w:r>
        <w:rPr>
          <w:rStyle w:val="ParagrapheCar"/>
          <w:rFonts w:eastAsiaTheme="minorHAnsi"/>
        </w:rPr>
        <w:t xml:space="preserve">1. Directed acyclic graph (DAG) for the association between </w:t>
      </w:r>
      <w:proofErr w:type="spellStart"/>
      <w:r w:rsidRPr="00FA3158">
        <w:rPr>
          <w:rStyle w:val="ParagrapheCar"/>
          <w:rFonts w:eastAsiaTheme="minorHAnsi"/>
          <w:i/>
        </w:rPr>
        <w:t>p,p</w:t>
      </w:r>
      <w:proofErr w:type="spellEnd"/>
      <w:r w:rsidRPr="00FA3158">
        <w:rPr>
          <w:rStyle w:val="ParagrapheCar"/>
          <w:rFonts w:eastAsiaTheme="minorHAnsi"/>
          <w:i/>
        </w:rPr>
        <w:t>’-</w:t>
      </w:r>
      <w:r w:rsidRPr="00FA3158">
        <w:rPr>
          <w:rStyle w:val="ParagrapheCar"/>
          <w:rFonts w:eastAsiaTheme="minorHAnsi"/>
        </w:rPr>
        <w:t>DDT</w:t>
      </w:r>
      <w:r>
        <w:rPr>
          <w:rStyle w:val="ParagrapheCar"/>
          <w:rFonts w:eastAsiaTheme="minorHAnsi"/>
        </w:rPr>
        <w:t>/E exposure metrics and BMI z-score at 42 months of age.</w:t>
      </w:r>
    </w:p>
    <w:p w14:paraId="45815C53" w14:textId="364C23B7" w:rsidR="00497C94" w:rsidRPr="00FA3158" w:rsidRDefault="00497C94" w:rsidP="00AD2BDB">
      <w:pPr>
        <w:rPr>
          <w:sz w:val="24"/>
          <w:szCs w:val="24"/>
          <w:lang w:val="en-CA"/>
        </w:rPr>
      </w:pPr>
      <w:r w:rsidRPr="00FA3158">
        <w:rPr>
          <w:rStyle w:val="ParagrapheCar"/>
          <w:rFonts w:eastAsiaTheme="minorHAnsi"/>
        </w:rPr>
        <w:t xml:space="preserve">Table </w:t>
      </w:r>
      <w:r w:rsidR="008A77CD">
        <w:rPr>
          <w:rStyle w:val="ParagrapheCar"/>
          <w:rFonts w:eastAsiaTheme="minorHAnsi"/>
        </w:rPr>
        <w:t>S</w:t>
      </w:r>
      <w:r w:rsidRPr="00FA3158">
        <w:rPr>
          <w:rStyle w:val="ParagrapheCar"/>
          <w:rFonts w:eastAsiaTheme="minorHAnsi"/>
        </w:rPr>
        <w:t xml:space="preserve">1. Correlations between breastfeeding duration and </w:t>
      </w:r>
      <w:del w:id="0" w:author="Verner Marc-André" w:date="2020-03-31T09:02:00Z">
        <w:r w:rsidRPr="00FA3158" w:rsidDel="002628F6">
          <w:rPr>
            <w:rStyle w:val="ParagrapheCar"/>
            <w:rFonts w:eastAsiaTheme="minorHAnsi"/>
          </w:rPr>
          <w:delText>areas under the curve</w:delText>
        </w:r>
        <w:r w:rsidR="00FA3158" w:rsidRPr="00FA3158" w:rsidDel="002628F6">
          <w:rPr>
            <w:rStyle w:val="ParagrapheCar"/>
            <w:rFonts w:eastAsiaTheme="minorHAnsi"/>
          </w:rPr>
          <w:delText xml:space="preserve"> (AUCs)</w:delText>
        </w:r>
        <w:r w:rsidR="004041C2" w:rsidRPr="00FA3158" w:rsidDel="002628F6">
          <w:rPr>
            <w:rStyle w:val="ParagrapheCar"/>
            <w:rFonts w:eastAsiaTheme="minorHAnsi"/>
          </w:rPr>
          <w:delText xml:space="preserve"> </w:delText>
        </w:r>
      </w:del>
      <w:ins w:id="1" w:author="Verner Marc-André" w:date="2020-03-31T09:02:00Z">
        <w:r w:rsidR="002628F6">
          <w:rPr>
            <w:rStyle w:val="ParagrapheCar"/>
            <w:rFonts w:eastAsiaTheme="minorHAnsi"/>
          </w:rPr>
          <w:t xml:space="preserve">ln-transformed exposure metrics </w:t>
        </w:r>
      </w:ins>
      <w:r w:rsidR="004041C2" w:rsidRPr="00FA3158">
        <w:rPr>
          <w:rStyle w:val="ParagrapheCar"/>
          <w:rFonts w:eastAsiaTheme="minorHAnsi"/>
        </w:rPr>
        <w:t xml:space="preserve">for </w:t>
      </w:r>
      <w:proofErr w:type="spellStart"/>
      <w:r w:rsidR="004860AB" w:rsidRPr="00FA3158">
        <w:rPr>
          <w:rStyle w:val="ParagrapheCar"/>
          <w:rFonts w:eastAsiaTheme="minorHAnsi"/>
          <w:i/>
        </w:rPr>
        <w:t>p,p</w:t>
      </w:r>
      <w:proofErr w:type="spellEnd"/>
      <w:r w:rsidR="004860AB" w:rsidRPr="00FA3158">
        <w:rPr>
          <w:rStyle w:val="ParagrapheCar"/>
          <w:rFonts w:eastAsiaTheme="minorHAnsi"/>
          <w:i/>
        </w:rPr>
        <w:t>’-</w:t>
      </w:r>
      <w:r w:rsidR="00FA3158" w:rsidRPr="00FA3158">
        <w:rPr>
          <w:rStyle w:val="ParagrapheCar"/>
          <w:rFonts w:eastAsiaTheme="minorHAnsi"/>
        </w:rPr>
        <w:t>D</w:t>
      </w:r>
      <w:r w:rsidR="004041C2" w:rsidRPr="00FA3158">
        <w:rPr>
          <w:rStyle w:val="ParagrapheCar"/>
          <w:rFonts w:eastAsiaTheme="minorHAnsi"/>
        </w:rPr>
        <w:t>DT</w:t>
      </w:r>
      <w:r w:rsidR="00FA3158">
        <w:rPr>
          <w:rStyle w:val="ParagrapheCar"/>
          <w:rFonts w:eastAsiaTheme="minorHAnsi"/>
        </w:rPr>
        <w:t>.</w:t>
      </w:r>
    </w:p>
    <w:p w14:paraId="5D17D028" w14:textId="2202FE25" w:rsidR="004041C2" w:rsidRPr="00FA3158" w:rsidRDefault="004041C2" w:rsidP="004041C2">
      <w:pPr>
        <w:rPr>
          <w:sz w:val="24"/>
          <w:szCs w:val="24"/>
          <w:lang w:val="en-CA"/>
        </w:rPr>
      </w:pPr>
      <w:r w:rsidRPr="00FA3158">
        <w:rPr>
          <w:rStyle w:val="ParagrapheCar"/>
          <w:rFonts w:eastAsiaTheme="minorHAnsi"/>
        </w:rPr>
        <w:t xml:space="preserve">Table </w:t>
      </w:r>
      <w:r w:rsidR="008A77CD">
        <w:rPr>
          <w:rStyle w:val="ParagrapheCar"/>
          <w:rFonts w:eastAsiaTheme="minorHAnsi"/>
        </w:rPr>
        <w:t>S</w:t>
      </w:r>
      <w:r w:rsidRPr="00FA3158">
        <w:rPr>
          <w:rStyle w:val="ParagrapheCar"/>
          <w:rFonts w:eastAsiaTheme="minorHAnsi"/>
        </w:rPr>
        <w:t xml:space="preserve">2. Correlations between breastfeeding duration and </w:t>
      </w:r>
      <w:ins w:id="2" w:author="Verner Marc-André" w:date="2020-03-31T09:02:00Z">
        <w:r w:rsidR="002628F6">
          <w:rPr>
            <w:rStyle w:val="ParagrapheCar"/>
            <w:rFonts w:eastAsiaTheme="minorHAnsi"/>
          </w:rPr>
          <w:t xml:space="preserve">ln-transformed exposure metrics </w:t>
        </w:r>
      </w:ins>
      <w:del w:id="3" w:author="Verner Marc-André" w:date="2020-03-31T09:02:00Z">
        <w:r w:rsidRPr="00FA3158" w:rsidDel="002628F6">
          <w:rPr>
            <w:rStyle w:val="ParagrapheCar"/>
            <w:rFonts w:eastAsiaTheme="minorHAnsi"/>
          </w:rPr>
          <w:delText>areas under the curve</w:delText>
        </w:r>
        <w:r w:rsidR="00FA3158" w:rsidRPr="00FA3158" w:rsidDel="002628F6">
          <w:rPr>
            <w:rStyle w:val="ParagrapheCar"/>
            <w:rFonts w:eastAsiaTheme="minorHAnsi"/>
          </w:rPr>
          <w:delText xml:space="preserve"> (AUCs)</w:delText>
        </w:r>
        <w:r w:rsidRPr="00FA3158" w:rsidDel="002628F6">
          <w:rPr>
            <w:rStyle w:val="ParagrapheCar"/>
            <w:rFonts w:eastAsiaTheme="minorHAnsi"/>
          </w:rPr>
          <w:delText xml:space="preserve"> </w:delText>
        </w:r>
      </w:del>
      <w:r w:rsidRPr="00FA3158">
        <w:rPr>
          <w:rStyle w:val="ParagrapheCar"/>
          <w:rFonts w:eastAsiaTheme="minorHAnsi"/>
        </w:rPr>
        <w:t xml:space="preserve">for </w:t>
      </w:r>
      <w:proofErr w:type="spellStart"/>
      <w:r w:rsidR="004860AB" w:rsidRPr="00FA3158">
        <w:rPr>
          <w:rStyle w:val="ParagrapheCar"/>
          <w:rFonts w:eastAsiaTheme="minorHAnsi"/>
          <w:i/>
        </w:rPr>
        <w:t>p,p</w:t>
      </w:r>
      <w:proofErr w:type="spellEnd"/>
      <w:r w:rsidR="004860AB" w:rsidRPr="00FA3158">
        <w:rPr>
          <w:rStyle w:val="ParagrapheCar"/>
          <w:rFonts w:eastAsiaTheme="minorHAnsi"/>
          <w:i/>
        </w:rPr>
        <w:t>’-</w:t>
      </w:r>
      <w:r w:rsidRPr="00FA3158">
        <w:rPr>
          <w:rStyle w:val="ParagrapheCar"/>
          <w:rFonts w:eastAsiaTheme="minorHAnsi"/>
        </w:rPr>
        <w:t>DDE</w:t>
      </w:r>
      <w:r w:rsidR="00FA3158">
        <w:rPr>
          <w:rStyle w:val="ParagrapheCar"/>
          <w:rFonts w:eastAsiaTheme="minorHAnsi"/>
        </w:rPr>
        <w:t>.</w:t>
      </w:r>
    </w:p>
    <w:p w14:paraId="4D2734C7" w14:textId="40728DD6" w:rsidR="00497C94" w:rsidRDefault="00497C94">
      <w:pPr>
        <w:rPr>
          <w:sz w:val="24"/>
          <w:szCs w:val="24"/>
          <w:lang w:val="en-CA"/>
        </w:rPr>
      </w:pPr>
    </w:p>
    <w:p w14:paraId="66D6AF94" w14:textId="77777777" w:rsidR="00A15119" w:rsidRDefault="00A15119" w:rsidP="00497C94">
      <w:pPr>
        <w:rPr>
          <w:b/>
          <w:lang w:val="en-CA"/>
        </w:rPr>
        <w:sectPr w:rsidR="00A15119" w:rsidSect="0002111C">
          <w:footerReference w:type="default" r:id="rId8"/>
          <w:pgSz w:w="12240" w:h="15840"/>
          <w:pgMar w:top="1440" w:right="1800" w:bottom="1440" w:left="1800" w:header="708" w:footer="708" w:gutter="0"/>
          <w:pgNumType w:start="1"/>
          <w:cols w:space="708"/>
          <w:docGrid w:linePitch="360"/>
        </w:sectPr>
      </w:pPr>
    </w:p>
    <w:p w14:paraId="7BB7E01C" w14:textId="67DCA309" w:rsidR="002628F6" w:rsidRDefault="002628F6" w:rsidP="002628F6">
      <w:pPr>
        <w:rPr>
          <w:ins w:id="4" w:author="Verner Marc-André" w:date="2020-03-31T09:02:00Z"/>
          <w:rStyle w:val="ParagrapheCar"/>
          <w:rFonts w:eastAsiaTheme="minorHAnsi"/>
        </w:rPr>
      </w:pPr>
      <w:ins w:id="5" w:author="Verner Marc-André" w:date="2020-03-31T09:02:00Z">
        <w:r w:rsidRPr="008A77CD">
          <w:rPr>
            <w:rStyle w:val="ParagrapheCar"/>
            <w:rFonts w:eastAsiaTheme="minorHAnsi"/>
            <w:b/>
          </w:rPr>
          <w:lastRenderedPageBreak/>
          <w:t xml:space="preserve">Figure </w:t>
        </w:r>
      </w:ins>
      <w:ins w:id="6" w:author="Verner Marc-André" w:date="2020-03-31T09:04:00Z">
        <w:r w:rsidR="008A77CD">
          <w:rPr>
            <w:rStyle w:val="ParagrapheCar"/>
            <w:rFonts w:eastAsiaTheme="minorHAnsi"/>
            <w:b/>
          </w:rPr>
          <w:t>S</w:t>
        </w:r>
      </w:ins>
      <w:ins w:id="7" w:author="Verner Marc-André" w:date="2020-03-31T09:02:00Z">
        <w:r w:rsidRPr="008A77CD">
          <w:rPr>
            <w:rStyle w:val="ParagrapheCar"/>
            <w:rFonts w:eastAsiaTheme="minorHAnsi"/>
            <w:b/>
          </w:rPr>
          <w:t>1</w:t>
        </w:r>
        <w:r>
          <w:rPr>
            <w:rStyle w:val="ParagrapheCar"/>
            <w:rFonts w:eastAsiaTheme="minorHAnsi"/>
          </w:rPr>
          <w:t xml:space="preserve">. Directed acyclic graph (DAG) for the association between </w:t>
        </w:r>
        <w:proofErr w:type="spellStart"/>
        <w:r w:rsidRPr="00FA3158">
          <w:rPr>
            <w:rStyle w:val="ParagrapheCar"/>
            <w:rFonts w:eastAsiaTheme="minorHAnsi"/>
            <w:i/>
          </w:rPr>
          <w:t>p,p</w:t>
        </w:r>
        <w:proofErr w:type="spellEnd"/>
        <w:r w:rsidRPr="00FA3158">
          <w:rPr>
            <w:rStyle w:val="ParagrapheCar"/>
            <w:rFonts w:eastAsiaTheme="minorHAnsi"/>
            <w:i/>
          </w:rPr>
          <w:t>’-</w:t>
        </w:r>
        <w:r w:rsidRPr="00FA3158">
          <w:rPr>
            <w:rStyle w:val="ParagrapheCar"/>
            <w:rFonts w:eastAsiaTheme="minorHAnsi"/>
          </w:rPr>
          <w:t>DDT</w:t>
        </w:r>
        <w:r>
          <w:rPr>
            <w:rStyle w:val="ParagrapheCar"/>
            <w:rFonts w:eastAsiaTheme="minorHAnsi"/>
          </w:rPr>
          <w:t>/E exposure metrics and BMI z-score at 42 months of age.</w:t>
        </w:r>
      </w:ins>
    </w:p>
    <w:p w14:paraId="4078A3A9" w14:textId="6329ADCA" w:rsidR="00691E32" w:rsidRDefault="002628F6">
      <w:pPr>
        <w:rPr>
          <w:rFonts w:ascii="Times New Roman" w:hAnsi="Times New Roman" w:cs="Times New Roman"/>
          <w:b/>
          <w:sz w:val="24"/>
          <w:szCs w:val="24"/>
          <w:lang w:val="en-CA"/>
        </w:rPr>
      </w:pPr>
      <w:r>
        <w:rPr>
          <w:noProof/>
          <w:lang w:eastAsia="fr-CA"/>
        </w:rPr>
        <w:drawing>
          <wp:anchor distT="0" distB="0" distL="114300" distR="114300" simplePos="0" relativeHeight="251658240" behindDoc="0" locked="0" layoutInCell="1" allowOverlap="1" wp14:anchorId="23537108" wp14:editId="5F9C5BA3">
            <wp:simplePos x="0" y="0"/>
            <wp:positionH relativeFrom="column">
              <wp:posOffset>266700</wp:posOffset>
            </wp:positionH>
            <wp:positionV relativeFrom="paragraph">
              <wp:posOffset>166370</wp:posOffset>
            </wp:positionV>
            <wp:extent cx="7243658" cy="4572000"/>
            <wp:effectExtent l="0" t="0" r="0" b="0"/>
            <wp:wrapNone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243658" cy="4572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691E32">
        <w:rPr>
          <w:rFonts w:ascii="Times New Roman" w:hAnsi="Times New Roman" w:cs="Times New Roman"/>
          <w:b/>
          <w:sz w:val="24"/>
          <w:szCs w:val="24"/>
          <w:lang w:val="en-CA"/>
        </w:rPr>
        <w:br w:type="page"/>
      </w:r>
    </w:p>
    <w:p w14:paraId="0025C32D" w14:textId="2645B416" w:rsidR="00497C94" w:rsidRPr="002C1546" w:rsidRDefault="00497C94" w:rsidP="00497C94">
      <w:pPr>
        <w:rPr>
          <w:rFonts w:ascii="Times New Roman" w:hAnsi="Times New Roman" w:cs="Times New Roman"/>
          <w:sz w:val="24"/>
          <w:szCs w:val="24"/>
          <w:lang w:val="en-CA"/>
        </w:rPr>
      </w:pPr>
      <w:r w:rsidRPr="002C1546">
        <w:rPr>
          <w:rFonts w:ascii="Times New Roman" w:hAnsi="Times New Roman" w:cs="Times New Roman"/>
          <w:b/>
          <w:sz w:val="24"/>
          <w:szCs w:val="24"/>
          <w:lang w:val="en-CA"/>
        </w:rPr>
        <w:lastRenderedPageBreak/>
        <w:t xml:space="preserve">Table </w:t>
      </w:r>
      <w:r w:rsidR="00FE53D8">
        <w:rPr>
          <w:rFonts w:ascii="Times New Roman" w:hAnsi="Times New Roman" w:cs="Times New Roman"/>
          <w:b/>
          <w:sz w:val="24"/>
          <w:szCs w:val="24"/>
          <w:lang w:val="en-CA"/>
        </w:rPr>
        <w:t>S</w:t>
      </w:r>
      <w:r w:rsidRPr="002C1546">
        <w:rPr>
          <w:rFonts w:ascii="Times New Roman" w:hAnsi="Times New Roman" w:cs="Times New Roman"/>
          <w:b/>
          <w:sz w:val="24"/>
          <w:szCs w:val="24"/>
          <w:lang w:val="en-CA"/>
        </w:rPr>
        <w:t>1.</w:t>
      </w:r>
      <w:r w:rsidRPr="002C1546">
        <w:rPr>
          <w:rFonts w:ascii="Times New Roman" w:hAnsi="Times New Roman" w:cs="Times New Roman"/>
          <w:sz w:val="24"/>
          <w:szCs w:val="24"/>
          <w:lang w:val="en-CA"/>
        </w:rPr>
        <w:t xml:space="preserve"> Correlations between</w:t>
      </w:r>
      <w:r w:rsidRPr="002C1546">
        <w:rPr>
          <w:rFonts w:ascii="Times New Roman" w:hAnsi="Times New Roman" w:cs="Times New Roman"/>
          <w:b/>
          <w:sz w:val="24"/>
          <w:szCs w:val="24"/>
          <w:lang w:val="en-CA"/>
        </w:rPr>
        <w:t xml:space="preserve"> </w:t>
      </w:r>
      <w:r w:rsidR="00B100CD">
        <w:rPr>
          <w:rFonts w:ascii="Times New Roman" w:hAnsi="Times New Roman" w:cs="Times New Roman"/>
          <w:sz w:val="24"/>
          <w:szCs w:val="24"/>
          <w:lang w:val="en-CA"/>
        </w:rPr>
        <w:t xml:space="preserve">breastfeeding duration and </w:t>
      </w:r>
      <w:ins w:id="8" w:author="Verner Marc-André" w:date="2020-03-31T09:01:00Z">
        <w:r w:rsidR="002628F6">
          <w:rPr>
            <w:rFonts w:ascii="Times New Roman" w:hAnsi="Times New Roman" w:cs="Times New Roman"/>
            <w:sz w:val="24"/>
            <w:szCs w:val="24"/>
            <w:lang w:val="en-CA"/>
          </w:rPr>
          <w:t>ln-transformed exposure metrics for</w:t>
        </w:r>
      </w:ins>
      <w:del w:id="9" w:author="Verner Marc-André" w:date="2020-03-31T09:01:00Z">
        <w:r w:rsidR="00B100CD" w:rsidDel="002628F6">
          <w:rPr>
            <w:rFonts w:ascii="Times New Roman" w:hAnsi="Times New Roman" w:cs="Times New Roman"/>
            <w:sz w:val="24"/>
            <w:szCs w:val="24"/>
            <w:lang w:val="en-CA"/>
          </w:rPr>
          <w:delText>areas</w:delText>
        </w:r>
        <w:r w:rsidRPr="002C1546" w:rsidDel="002628F6">
          <w:rPr>
            <w:rFonts w:ascii="Times New Roman" w:hAnsi="Times New Roman" w:cs="Times New Roman"/>
            <w:sz w:val="24"/>
            <w:szCs w:val="24"/>
            <w:lang w:val="en-CA"/>
          </w:rPr>
          <w:delText xml:space="preserve"> under the curve</w:delText>
        </w:r>
        <w:r w:rsidR="00FA3158" w:rsidDel="002628F6">
          <w:rPr>
            <w:rFonts w:ascii="Times New Roman" w:hAnsi="Times New Roman" w:cs="Times New Roman"/>
            <w:sz w:val="24"/>
            <w:szCs w:val="24"/>
            <w:lang w:val="en-CA"/>
          </w:rPr>
          <w:delText xml:space="preserve"> (AUC)</w:delText>
        </w:r>
        <w:r w:rsidR="004041C2" w:rsidRPr="002C1546" w:rsidDel="002628F6">
          <w:rPr>
            <w:rFonts w:ascii="Times New Roman" w:hAnsi="Times New Roman" w:cs="Times New Roman"/>
            <w:sz w:val="24"/>
            <w:szCs w:val="24"/>
            <w:lang w:val="en-CA"/>
          </w:rPr>
          <w:delText xml:space="preserve"> for</w:delText>
        </w:r>
      </w:del>
      <w:r w:rsidR="004041C2" w:rsidRPr="002C1546"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proofErr w:type="spellStart"/>
      <w:r w:rsidR="004860AB" w:rsidRPr="004860AB">
        <w:rPr>
          <w:rFonts w:ascii="Times New Roman" w:hAnsi="Times New Roman" w:cs="Times New Roman"/>
          <w:i/>
          <w:sz w:val="24"/>
          <w:szCs w:val="24"/>
          <w:lang w:val="en-CA"/>
        </w:rPr>
        <w:t>p,p</w:t>
      </w:r>
      <w:proofErr w:type="spellEnd"/>
      <w:r w:rsidR="004860AB" w:rsidRPr="004860AB">
        <w:rPr>
          <w:rFonts w:ascii="Times New Roman" w:hAnsi="Times New Roman" w:cs="Times New Roman"/>
          <w:i/>
          <w:sz w:val="24"/>
          <w:szCs w:val="24"/>
          <w:lang w:val="en-CA"/>
        </w:rPr>
        <w:t>’-</w:t>
      </w:r>
      <w:r w:rsidR="004041C2" w:rsidRPr="002C1546">
        <w:rPr>
          <w:rFonts w:ascii="Times New Roman" w:hAnsi="Times New Roman" w:cs="Times New Roman"/>
          <w:sz w:val="24"/>
          <w:szCs w:val="24"/>
          <w:lang w:val="en-CA"/>
        </w:rPr>
        <w:t>DDT</w:t>
      </w:r>
    </w:p>
    <w:tbl>
      <w:tblPr>
        <w:tblW w:w="11766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85"/>
        <w:gridCol w:w="1630"/>
        <w:gridCol w:w="1630"/>
        <w:gridCol w:w="1630"/>
        <w:gridCol w:w="1630"/>
        <w:gridCol w:w="1630"/>
        <w:gridCol w:w="1631"/>
      </w:tblGrid>
      <w:tr w:rsidR="0063667A" w:rsidRPr="002C1546" w14:paraId="2313B8D3" w14:textId="4526E2B1" w:rsidTr="00A15119">
        <w:trPr>
          <w:trHeight w:val="356"/>
        </w:trPr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891255" w14:textId="77777777" w:rsidR="0063667A" w:rsidRPr="002C1546" w:rsidRDefault="0063667A" w:rsidP="00A611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CA"/>
              </w:rPr>
            </w:pPr>
            <w:proofErr w:type="spellStart"/>
            <w:r w:rsidRPr="002C154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CA"/>
              </w:rPr>
              <w:t>Covariables</w:t>
            </w:r>
            <w:proofErr w:type="spellEnd"/>
          </w:p>
        </w:tc>
        <w:tc>
          <w:tcPr>
            <w:tcW w:w="1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3CE8909" w14:textId="4B998BA2" w:rsidR="0063667A" w:rsidRPr="002C1546" w:rsidRDefault="00A06139" w:rsidP="00A061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CA"/>
              </w:rPr>
            </w:pPr>
            <w:proofErr w:type="spellStart"/>
            <w:r w:rsidRPr="002C154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CA"/>
              </w:rPr>
              <w:t>Breastfeeding</w:t>
            </w:r>
            <w:proofErr w:type="spellEnd"/>
            <w:r w:rsidRPr="002C154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CA"/>
              </w:rPr>
              <w:t xml:space="preserve"> </w:t>
            </w:r>
            <w:r w:rsidR="0063667A" w:rsidRPr="002C154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CA"/>
              </w:rPr>
              <w:t>duration</w:t>
            </w:r>
          </w:p>
        </w:tc>
        <w:tc>
          <w:tcPr>
            <w:tcW w:w="1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C875A8F" w14:textId="5C8EA9F4" w:rsidR="0063667A" w:rsidRPr="002C1546" w:rsidRDefault="00A06139" w:rsidP="00A611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CA" w:eastAsia="fr-CA"/>
              </w:rPr>
            </w:pPr>
            <w:r w:rsidRPr="002C154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CA" w:eastAsia="fr-CA"/>
              </w:rPr>
              <w:t>Breast milk concentration</w:t>
            </w:r>
          </w:p>
        </w:tc>
        <w:tc>
          <w:tcPr>
            <w:tcW w:w="1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6C1DCF" w14:textId="77777777" w:rsidR="002542C9" w:rsidRPr="002C1546" w:rsidRDefault="002542C9" w:rsidP="00A611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CA" w:eastAsia="fr-CA"/>
              </w:rPr>
            </w:pPr>
            <w:r w:rsidRPr="002C154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CA" w:eastAsia="fr-CA"/>
              </w:rPr>
              <w:t>AUC 0-6</w:t>
            </w:r>
          </w:p>
          <w:p w14:paraId="2390FE8D" w14:textId="02665233" w:rsidR="0063667A" w:rsidRPr="002C1546" w:rsidRDefault="0063667A" w:rsidP="00A611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CA" w:eastAsia="fr-CA"/>
              </w:rPr>
            </w:pPr>
            <w:r w:rsidRPr="002C154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CA" w:eastAsia="fr-CA"/>
              </w:rPr>
              <w:t>months</w:t>
            </w:r>
          </w:p>
        </w:tc>
        <w:tc>
          <w:tcPr>
            <w:tcW w:w="1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6E9A91" w14:textId="77777777" w:rsidR="002542C9" w:rsidRPr="002C1546" w:rsidRDefault="002542C9" w:rsidP="00A611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CA" w:eastAsia="fr-CA"/>
              </w:rPr>
            </w:pPr>
            <w:r w:rsidRPr="002C154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CA" w:eastAsia="fr-CA"/>
              </w:rPr>
              <w:t>AUC 6-12</w:t>
            </w:r>
          </w:p>
          <w:p w14:paraId="0C823F7E" w14:textId="3E2DE9C9" w:rsidR="0063667A" w:rsidRPr="002C1546" w:rsidRDefault="0063667A" w:rsidP="00A611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CA" w:eastAsia="fr-CA"/>
              </w:rPr>
            </w:pPr>
            <w:r w:rsidRPr="002C154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CA" w:eastAsia="fr-CA"/>
              </w:rPr>
              <w:t>months</w:t>
            </w:r>
          </w:p>
        </w:tc>
        <w:tc>
          <w:tcPr>
            <w:tcW w:w="1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E07EFB" w14:textId="77777777" w:rsidR="002542C9" w:rsidRPr="002C1546" w:rsidRDefault="002542C9" w:rsidP="00A611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CA" w:eastAsia="fr-CA"/>
              </w:rPr>
            </w:pPr>
            <w:r w:rsidRPr="002C154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CA" w:eastAsia="fr-CA"/>
              </w:rPr>
              <w:t>AUC 12-24</w:t>
            </w:r>
          </w:p>
          <w:p w14:paraId="7BCA7732" w14:textId="0843B76D" w:rsidR="0063667A" w:rsidRPr="002C1546" w:rsidRDefault="0063667A" w:rsidP="00A611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CA" w:eastAsia="fr-CA"/>
              </w:rPr>
            </w:pPr>
            <w:r w:rsidRPr="002C154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CA" w:eastAsia="fr-CA"/>
              </w:rPr>
              <w:t>months</w:t>
            </w:r>
          </w:p>
        </w:tc>
        <w:tc>
          <w:tcPr>
            <w:tcW w:w="16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FD382AE" w14:textId="6B7346DD" w:rsidR="0063667A" w:rsidRPr="002C1546" w:rsidRDefault="00A06139" w:rsidP="00A061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CA" w:eastAsia="fr-CA"/>
              </w:rPr>
            </w:pPr>
            <w:r w:rsidRPr="002C154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CA" w:eastAsia="fr-CA"/>
              </w:rPr>
              <w:t xml:space="preserve">Breast milk </w:t>
            </w:r>
            <w:r w:rsidR="0063667A" w:rsidRPr="002C154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CA" w:eastAsia="fr-CA"/>
              </w:rPr>
              <w:t xml:space="preserve">DDT x </w:t>
            </w:r>
            <w:r w:rsidRPr="002C154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CA" w:eastAsia="fr-CA"/>
              </w:rPr>
              <w:t xml:space="preserve">breastfeeding </w:t>
            </w:r>
            <w:r w:rsidR="0063667A" w:rsidRPr="002C154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CA" w:eastAsia="fr-CA"/>
              </w:rPr>
              <w:t>duration</w:t>
            </w:r>
          </w:p>
        </w:tc>
      </w:tr>
      <w:tr w:rsidR="00294C2B" w:rsidRPr="002C1546" w14:paraId="5EF71843" w14:textId="70493A01" w:rsidTr="00FA3158">
        <w:trPr>
          <w:trHeight w:val="806"/>
        </w:trPr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7A6CA7" w14:textId="4774275E" w:rsidR="00294C2B" w:rsidRPr="002C1546" w:rsidRDefault="00294C2B" w:rsidP="00FA315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CA" w:eastAsia="fr-CA"/>
              </w:rPr>
            </w:pPr>
            <w:r w:rsidRPr="002C154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CA" w:eastAsia="fr-CA"/>
              </w:rPr>
              <w:t>B</w:t>
            </w:r>
            <w:r w:rsidR="00A76553" w:rsidRPr="002C154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CA" w:eastAsia="fr-CA"/>
              </w:rPr>
              <w:t>reastfeeding</w:t>
            </w:r>
            <w:r w:rsidRPr="002C154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CA" w:eastAsia="fr-CA"/>
              </w:rPr>
              <w:t xml:space="preserve"> duration</w:t>
            </w:r>
          </w:p>
        </w:tc>
        <w:tc>
          <w:tcPr>
            <w:tcW w:w="16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BB149B" w14:textId="3370478A" w:rsidR="00294C2B" w:rsidRPr="002C1546" w:rsidRDefault="00294C2B" w:rsidP="00FA31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2C15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 </w:t>
            </w:r>
          </w:p>
        </w:tc>
        <w:tc>
          <w:tcPr>
            <w:tcW w:w="16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44FC05" w14:textId="75753C1E" w:rsidR="00294C2B" w:rsidRPr="002C1546" w:rsidRDefault="00294C2B" w:rsidP="00FA31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</w:p>
        </w:tc>
        <w:tc>
          <w:tcPr>
            <w:tcW w:w="1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5DA73203" w14:textId="2D903393" w:rsidR="00294C2B" w:rsidRPr="002C1546" w:rsidRDefault="00294C2B" w:rsidP="00FA31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</w:p>
        </w:tc>
        <w:tc>
          <w:tcPr>
            <w:tcW w:w="1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723673EE" w14:textId="10175ECE" w:rsidR="00294C2B" w:rsidRPr="002C1546" w:rsidRDefault="00294C2B" w:rsidP="00FA31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</w:p>
        </w:tc>
        <w:tc>
          <w:tcPr>
            <w:tcW w:w="1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2E0A5F4F" w14:textId="6B9CB47D" w:rsidR="00294C2B" w:rsidRPr="002C1546" w:rsidRDefault="00294C2B" w:rsidP="00FA31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</w:p>
        </w:tc>
        <w:tc>
          <w:tcPr>
            <w:tcW w:w="163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432EAD" w14:textId="75C50D54" w:rsidR="00294C2B" w:rsidRPr="002C1546" w:rsidRDefault="00294C2B" w:rsidP="00FA31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</w:p>
        </w:tc>
      </w:tr>
      <w:tr w:rsidR="00294C2B" w:rsidRPr="002C1546" w14:paraId="7274E1D1" w14:textId="6062757E" w:rsidTr="00FA3158">
        <w:trPr>
          <w:trHeight w:val="80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6AB5E1" w14:textId="58612D92" w:rsidR="00294C2B" w:rsidRPr="002C1546" w:rsidRDefault="00A15119" w:rsidP="00FA315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CA" w:eastAsia="fr-CA"/>
              </w:rPr>
            </w:pPr>
            <w:r w:rsidRPr="002C154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CA" w:eastAsia="fr-CA"/>
              </w:rPr>
              <w:t>Breast milk concentration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14:paraId="4306B00B" w14:textId="1E2CCB7C" w:rsidR="00294C2B" w:rsidRPr="002C1546" w:rsidRDefault="00294C2B" w:rsidP="00FA315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15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</w:t>
            </w:r>
            <w:r w:rsidR="00FA33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</w:t>
            </w:r>
          </w:p>
          <w:p w14:paraId="42E47F81" w14:textId="0D88243F" w:rsidR="00294C2B" w:rsidRPr="002C1546" w:rsidRDefault="00FA3158" w:rsidP="00FA3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p=</w:t>
            </w:r>
            <w:r w:rsidR="00294C2B" w:rsidRPr="002C15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FA33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8</w:t>
            </w:r>
            <w:r w:rsidR="00294C2B" w:rsidRPr="002C15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14:paraId="0219C5B1" w14:textId="239D3B57" w:rsidR="00294C2B" w:rsidRPr="002C1546" w:rsidRDefault="00294C2B" w:rsidP="00FA315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15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 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D05606" w14:textId="61FA3AC4" w:rsidR="00294C2B" w:rsidRPr="002C1546" w:rsidRDefault="00294C2B" w:rsidP="00FA31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81037E" w14:textId="57AD59F4" w:rsidR="00294C2B" w:rsidRPr="002C1546" w:rsidRDefault="00294C2B" w:rsidP="00FA31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6FAE0C" w14:textId="3060BCEF" w:rsidR="00294C2B" w:rsidRPr="002C1546" w:rsidRDefault="00294C2B" w:rsidP="00FA31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14:paraId="3C424A06" w14:textId="0A3CE7C2" w:rsidR="00294C2B" w:rsidRPr="002C1546" w:rsidRDefault="00294C2B" w:rsidP="00FA31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</w:p>
        </w:tc>
      </w:tr>
      <w:tr w:rsidR="00294C2B" w:rsidRPr="002C1546" w14:paraId="74D8B81A" w14:textId="561EAD8F" w:rsidTr="00FA3158">
        <w:trPr>
          <w:trHeight w:val="80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5A1C2D" w14:textId="140B8222" w:rsidR="00294C2B" w:rsidRPr="002C1546" w:rsidRDefault="00294C2B" w:rsidP="00FA315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CA" w:eastAsia="fr-CA"/>
              </w:rPr>
            </w:pPr>
            <w:r w:rsidRPr="002C154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CA" w:eastAsia="fr-CA"/>
              </w:rPr>
              <w:t>AUC 0-6 months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14:paraId="77FB5EBA" w14:textId="6C5B1FA0" w:rsidR="00294C2B" w:rsidRPr="002C1546" w:rsidRDefault="00294C2B" w:rsidP="00FA315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15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</w:t>
            </w:r>
            <w:r w:rsidR="00FA33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  <w:p w14:paraId="31EBD9B0" w14:textId="1957C664" w:rsidR="00294C2B" w:rsidRPr="002C1546" w:rsidRDefault="002542C9" w:rsidP="00FA33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2C15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p=</w:t>
            </w:r>
            <w:r w:rsidR="00294C2B" w:rsidRPr="002C15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FA33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4</w:t>
            </w:r>
            <w:r w:rsidR="00294C2B" w:rsidRPr="002C15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14:paraId="09381C18" w14:textId="1A0558DA" w:rsidR="00294C2B" w:rsidRDefault="00294C2B" w:rsidP="00FA315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15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</w:t>
            </w:r>
            <w:r w:rsidR="00FA33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  <w:p w14:paraId="73FCF569" w14:textId="489A81C9" w:rsidR="00FA3158" w:rsidRPr="002C1546" w:rsidRDefault="00FA3158" w:rsidP="00FA31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2C15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(p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&lt;</w:t>
            </w:r>
            <w:r w:rsidRPr="002C15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1</w:t>
            </w:r>
            <w:r w:rsidRPr="002C15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F7E6CD" w14:textId="5D93A32A" w:rsidR="00294C2B" w:rsidRPr="002C1546" w:rsidRDefault="00294C2B" w:rsidP="00FA31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2C15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 xml:space="preserve">1 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5E3B6F" w14:textId="03E76A1D" w:rsidR="00294C2B" w:rsidRPr="002C1546" w:rsidRDefault="00294C2B" w:rsidP="00FA31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1AFFEC" w14:textId="5FDE8491" w:rsidR="00294C2B" w:rsidRPr="002C1546" w:rsidRDefault="00294C2B" w:rsidP="00FA31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14:paraId="71F51792" w14:textId="7690AB0E" w:rsidR="00294C2B" w:rsidRPr="002C1546" w:rsidRDefault="00294C2B" w:rsidP="00FA31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</w:p>
        </w:tc>
      </w:tr>
      <w:tr w:rsidR="00294C2B" w:rsidRPr="002C1546" w14:paraId="1C6A6A48" w14:textId="629626F6" w:rsidTr="00FA3158">
        <w:trPr>
          <w:trHeight w:val="80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1BC691" w14:textId="016E0314" w:rsidR="00294C2B" w:rsidRPr="002C1546" w:rsidRDefault="00294C2B" w:rsidP="00FA315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CA" w:eastAsia="fr-CA"/>
              </w:rPr>
            </w:pPr>
            <w:r w:rsidRPr="002C154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CA" w:eastAsia="fr-CA"/>
              </w:rPr>
              <w:t>AUC 6-12 months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14:paraId="5A503F24" w14:textId="20F5CF6E" w:rsidR="00294C2B" w:rsidRPr="002C1546" w:rsidRDefault="00294C2B" w:rsidP="00FA315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15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FA33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9</w:t>
            </w:r>
          </w:p>
          <w:p w14:paraId="02C9FF67" w14:textId="199D24A8" w:rsidR="00294C2B" w:rsidRPr="002C1546" w:rsidRDefault="00FA3158" w:rsidP="00FA31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r w:rsidR="00FA3375" w:rsidRPr="002C15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p</w:t>
            </w:r>
            <w:r w:rsidR="00FA3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&lt;</w:t>
            </w:r>
            <w:r w:rsidR="00FA3375" w:rsidRPr="002C15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0.00</w:t>
            </w:r>
            <w:r w:rsidR="00FA3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1</w:t>
            </w:r>
            <w:r w:rsidR="00294C2B" w:rsidRPr="002C15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14:paraId="2C5CC823" w14:textId="002CFA04" w:rsidR="00294C2B" w:rsidRDefault="00294C2B" w:rsidP="00FA315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15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FA33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99</w:t>
            </w:r>
          </w:p>
          <w:p w14:paraId="55013BBD" w14:textId="7E76BE87" w:rsidR="00FA3158" w:rsidRPr="002C1546" w:rsidRDefault="00FA3158" w:rsidP="00FA31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2C15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(p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&lt;</w:t>
            </w:r>
            <w:r w:rsidRPr="002C15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1</w:t>
            </w:r>
            <w:r w:rsidRPr="002C15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DB1137" w14:textId="37E76ED6" w:rsidR="00294C2B" w:rsidRDefault="00294C2B" w:rsidP="00FA31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2C15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0</w:t>
            </w:r>
            <w:r w:rsidR="00FA31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.93</w:t>
            </w:r>
            <w:r w:rsidR="00FA3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5</w:t>
            </w:r>
          </w:p>
          <w:p w14:paraId="799D6BBC" w14:textId="43ADE1EA" w:rsidR="00FA3158" w:rsidRPr="002C1546" w:rsidRDefault="00FA3158" w:rsidP="00FA31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2C15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(p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&lt;</w:t>
            </w:r>
            <w:r w:rsidRPr="002C15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1</w:t>
            </w:r>
            <w:r w:rsidRPr="002C15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3AFAF1" w14:textId="26FF2602" w:rsidR="00294C2B" w:rsidRPr="002C1546" w:rsidRDefault="00294C2B" w:rsidP="00FA31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2C15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 xml:space="preserve">1 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B9BBE8" w14:textId="2561E030" w:rsidR="00294C2B" w:rsidRPr="002C1546" w:rsidRDefault="00294C2B" w:rsidP="00FA31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14:paraId="35618D00" w14:textId="36E25386" w:rsidR="00294C2B" w:rsidRPr="002C1546" w:rsidRDefault="00294C2B" w:rsidP="00FA31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</w:p>
        </w:tc>
      </w:tr>
      <w:tr w:rsidR="00294C2B" w:rsidRPr="002C1546" w14:paraId="33F5D736" w14:textId="7A6B0679" w:rsidTr="00FA3158">
        <w:trPr>
          <w:trHeight w:val="80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7C0C12" w14:textId="30302FFE" w:rsidR="00294C2B" w:rsidRPr="002C1546" w:rsidRDefault="00294C2B" w:rsidP="00FA315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CA"/>
              </w:rPr>
            </w:pPr>
            <w:r w:rsidRPr="002C154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CA"/>
              </w:rPr>
              <w:t xml:space="preserve">AUC 12-24 </w:t>
            </w:r>
            <w:proofErr w:type="spellStart"/>
            <w:r w:rsidRPr="002C154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CA"/>
              </w:rPr>
              <w:t>months</w:t>
            </w:r>
            <w:proofErr w:type="spellEnd"/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14:paraId="5DA3D735" w14:textId="2F926BED" w:rsidR="00294C2B" w:rsidRPr="002C1546" w:rsidRDefault="00294C2B" w:rsidP="00FA315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15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</w:t>
            </w:r>
            <w:r w:rsidR="00FA33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</w:t>
            </w:r>
          </w:p>
          <w:p w14:paraId="316FD4F9" w14:textId="1CE17B47" w:rsidR="00294C2B" w:rsidRPr="002C1546" w:rsidRDefault="00FA3158" w:rsidP="00FA31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2C15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(p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&lt;</w:t>
            </w:r>
            <w:r w:rsidRPr="002C15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1</w:t>
            </w:r>
            <w:r w:rsidRPr="002C15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</w:tcPr>
          <w:p w14:paraId="1BBF6765" w14:textId="0941398D" w:rsidR="00294C2B" w:rsidRDefault="00294C2B" w:rsidP="00FA315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15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</w:t>
            </w:r>
            <w:r w:rsidR="00FA33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</w:t>
            </w:r>
          </w:p>
          <w:p w14:paraId="40967582" w14:textId="18EE58C6" w:rsidR="00FA3158" w:rsidRPr="002C1546" w:rsidRDefault="00FA3158" w:rsidP="00FA31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2C15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(p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&lt;</w:t>
            </w:r>
            <w:r w:rsidRPr="002C15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1</w:t>
            </w:r>
            <w:r w:rsidRPr="002C15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198B54" w14:textId="77777777" w:rsidR="00294C2B" w:rsidRDefault="00294C2B" w:rsidP="00FA31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2C15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0</w:t>
            </w:r>
            <w:r w:rsidR="00FA31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.872</w:t>
            </w:r>
          </w:p>
          <w:p w14:paraId="66E7E60E" w14:textId="6645470A" w:rsidR="00FA3158" w:rsidRPr="002C1546" w:rsidRDefault="00FA3158" w:rsidP="00FA31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2C15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(p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&lt;</w:t>
            </w:r>
            <w:r w:rsidRPr="002C15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1</w:t>
            </w:r>
            <w:r w:rsidRPr="002C15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A49F44" w14:textId="38DB0A78" w:rsidR="00FA3158" w:rsidRDefault="00FA3158" w:rsidP="00FA31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0.9</w:t>
            </w:r>
            <w:r w:rsidR="00FA3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83</w:t>
            </w:r>
          </w:p>
          <w:p w14:paraId="697186EB" w14:textId="647EC779" w:rsidR="00294C2B" w:rsidRPr="002C1546" w:rsidRDefault="00FA3158" w:rsidP="00FA31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2C15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(p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&lt;</w:t>
            </w:r>
            <w:r w:rsidRPr="002C15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1</w:t>
            </w:r>
            <w:r w:rsidRPr="002C15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)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51CB6C" w14:textId="23AB1D77" w:rsidR="00294C2B" w:rsidRPr="002C1546" w:rsidRDefault="00294C2B" w:rsidP="00FA31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2C15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 xml:space="preserve">1 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14:paraId="76E4491D" w14:textId="76961347" w:rsidR="00294C2B" w:rsidRPr="002C1546" w:rsidRDefault="00294C2B" w:rsidP="00FA31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</w:p>
        </w:tc>
      </w:tr>
      <w:tr w:rsidR="00294C2B" w:rsidRPr="002C1546" w14:paraId="19D9232A" w14:textId="2ED5D2CD" w:rsidTr="00FA3158">
        <w:trPr>
          <w:trHeight w:val="806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A4CC2A2" w14:textId="77777777" w:rsidR="002628F6" w:rsidRDefault="00294C2B" w:rsidP="00FA315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CA" w:eastAsia="fr-CA"/>
              </w:rPr>
            </w:pPr>
            <w:r w:rsidRPr="002C154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CA" w:eastAsia="fr-CA"/>
              </w:rPr>
              <w:t>B</w:t>
            </w:r>
            <w:r w:rsidR="002542C9" w:rsidRPr="002C154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CA" w:eastAsia="fr-CA"/>
              </w:rPr>
              <w:t>reast milk</w:t>
            </w:r>
            <w:r w:rsidRPr="002C154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CA" w:eastAsia="fr-CA"/>
              </w:rPr>
              <w:t xml:space="preserve"> </w:t>
            </w:r>
          </w:p>
          <w:p w14:paraId="28EDF195" w14:textId="2DD38DA8" w:rsidR="00294C2B" w:rsidRPr="002C1546" w:rsidRDefault="002628F6" w:rsidP="00FA315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CA" w:eastAsia="fr-CA"/>
              </w:rPr>
            </w:pPr>
            <w:proofErr w:type="spellStart"/>
            <w:r w:rsidRPr="004860AB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  <w:lang w:val="en-CA" w:eastAsia="fr-CA"/>
              </w:rPr>
              <w:t>p,p</w:t>
            </w:r>
            <w:proofErr w:type="spellEnd"/>
            <w:r w:rsidRPr="004860AB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  <w:lang w:val="en-CA" w:eastAsia="fr-CA"/>
              </w:rPr>
              <w:t>’-</w:t>
            </w:r>
            <w:r w:rsidR="00294C2B" w:rsidRPr="002C154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CA" w:eastAsia="fr-CA"/>
              </w:rPr>
              <w:t xml:space="preserve">DDT x </w:t>
            </w:r>
            <w:r w:rsidR="002542C9" w:rsidRPr="002C154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CA" w:eastAsia="fr-CA"/>
              </w:rPr>
              <w:t>breastfeeding</w:t>
            </w:r>
            <w:r w:rsidR="00294C2B" w:rsidRPr="002C154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CA" w:eastAsia="fr-CA"/>
              </w:rPr>
              <w:t xml:space="preserve"> duration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7511D2" w14:textId="34E3B71A" w:rsidR="00294C2B" w:rsidRPr="002C1546" w:rsidRDefault="00294C2B" w:rsidP="00FA315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15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FA33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1</w:t>
            </w:r>
          </w:p>
          <w:p w14:paraId="7B604575" w14:textId="54B8C6B3" w:rsidR="00294C2B" w:rsidRPr="002C1546" w:rsidRDefault="00FA3158" w:rsidP="00FA31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2C15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(p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&lt;</w:t>
            </w:r>
            <w:r w:rsidRPr="002C15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1</w:t>
            </w:r>
            <w:r w:rsidRPr="002C15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)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BBC231" w14:textId="227E207D" w:rsidR="00294C2B" w:rsidRDefault="00294C2B" w:rsidP="00FA315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15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FA33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4</w:t>
            </w:r>
          </w:p>
          <w:p w14:paraId="5961EB2A" w14:textId="3F15C950" w:rsidR="00FA3158" w:rsidRPr="002C1546" w:rsidRDefault="00FA3158" w:rsidP="00FA31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2C15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(p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&lt;</w:t>
            </w:r>
            <w:r w:rsidRPr="002C15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1</w:t>
            </w:r>
            <w:r w:rsidRPr="002C15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)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FBEF50F" w14:textId="148D8FEE" w:rsidR="00294C2B" w:rsidRDefault="00294C2B" w:rsidP="00FA31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2C15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0</w:t>
            </w:r>
            <w:r w:rsidR="00FA31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.</w:t>
            </w:r>
            <w:r w:rsidR="00FA3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678</w:t>
            </w:r>
          </w:p>
          <w:p w14:paraId="4B599DAC" w14:textId="45C4F93F" w:rsidR="00FA3158" w:rsidRPr="002C1546" w:rsidRDefault="00FA3158" w:rsidP="00FA31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2C15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(p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&lt;</w:t>
            </w:r>
            <w:r w:rsidRPr="002C15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1</w:t>
            </w:r>
            <w:r w:rsidRPr="002C15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)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8910CDF" w14:textId="045CBAFA" w:rsidR="00294C2B" w:rsidRDefault="00FA3158" w:rsidP="00FA31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0.</w:t>
            </w:r>
            <w:r w:rsidR="00FA3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810</w:t>
            </w:r>
          </w:p>
          <w:p w14:paraId="4802A055" w14:textId="1688E54B" w:rsidR="00FA3158" w:rsidRPr="002C1546" w:rsidRDefault="00FA3158" w:rsidP="00FA31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2C15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(p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&lt;</w:t>
            </w:r>
            <w:r w:rsidRPr="002C15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1</w:t>
            </w:r>
            <w:r w:rsidRPr="002C15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)</w:t>
            </w: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4259B38" w14:textId="79BF39A2" w:rsidR="00FA3158" w:rsidRDefault="00294C2B" w:rsidP="00FA31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2C15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0</w:t>
            </w:r>
            <w:r w:rsidR="00FA31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.</w:t>
            </w:r>
            <w:r w:rsidR="00FA33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883</w:t>
            </w:r>
          </w:p>
          <w:p w14:paraId="27CDB658" w14:textId="21C0870B" w:rsidR="00294C2B" w:rsidRPr="002C1546" w:rsidRDefault="00FA3158" w:rsidP="00FA31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2C15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(p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&lt;</w:t>
            </w:r>
            <w:r w:rsidRPr="002C15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1</w:t>
            </w:r>
            <w:r w:rsidRPr="002C15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)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04C04A" w14:textId="766E7BB5" w:rsidR="00294C2B" w:rsidRPr="002C1546" w:rsidRDefault="00294C2B" w:rsidP="00FA31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2C15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 </w:t>
            </w:r>
          </w:p>
        </w:tc>
      </w:tr>
    </w:tbl>
    <w:p w14:paraId="407A2FBB" w14:textId="3FA776E4" w:rsidR="00497C94" w:rsidRPr="002C1546" w:rsidRDefault="00A06139" w:rsidP="00497C94">
      <w:pPr>
        <w:rPr>
          <w:rFonts w:ascii="Times New Roman" w:hAnsi="Times New Roman" w:cs="Times New Roman"/>
          <w:sz w:val="24"/>
          <w:szCs w:val="24"/>
          <w:lang w:val="en-CA"/>
        </w:rPr>
      </w:pPr>
      <w:r w:rsidRPr="002C1546">
        <w:rPr>
          <w:rFonts w:ascii="Times New Roman" w:hAnsi="Times New Roman" w:cs="Times New Roman"/>
          <w:sz w:val="24"/>
          <w:szCs w:val="24"/>
          <w:lang w:val="en-CA"/>
        </w:rPr>
        <w:t>AUC: area under the curve</w:t>
      </w:r>
    </w:p>
    <w:p w14:paraId="4DA6A439" w14:textId="77777777" w:rsidR="005F24F1" w:rsidRDefault="005F24F1">
      <w:pPr>
        <w:rPr>
          <w:b/>
          <w:lang w:val="en-CA"/>
        </w:rPr>
      </w:pPr>
      <w:r>
        <w:rPr>
          <w:b/>
          <w:lang w:val="en-CA"/>
        </w:rPr>
        <w:br w:type="page"/>
      </w:r>
    </w:p>
    <w:p w14:paraId="43DCD4D5" w14:textId="6ECC011C" w:rsidR="007777C8" w:rsidRPr="002C1546" w:rsidRDefault="007777C8" w:rsidP="007777C8">
      <w:pPr>
        <w:rPr>
          <w:rFonts w:ascii="Times New Roman" w:hAnsi="Times New Roman" w:cs="Times New Roman"/>
          <w:sz w:val="24"/>
          <w:szCs w:val="24"/>
          <w:lang w:val="en-CA"/>
        </w:rPr>
      </w:pPr>
      <w:r w:rsidRPr="002C1546">
        <w:rPr>
          <w:rFonts w:ascii="Times New Roman" w:hAnsi="Times New Roman" w:cs="Times New Roman"/>
          <w:b/>
          <w:sz w:val="24"/>
          <w:szCs w:val="24"/>
          <w:lang w:val="en-CA"/>
        </w:rPr>
        <w:lastRenderedPageBreak/>
        <w:t xml:space="preserve">Table </w:t>
      </w:r>
      <w:r w:rsidR="00FE53D8">
        <w:rPr>
          <w:rFonts w:ascii="Times New Roman" w:hAnsi="Times New Roman" w:cs="Times New Roman"/>
          <w:b/>
          <w:sz w:val="24"/>
          <w:szCs w:val="24"/>
          <w:lang w:val="en-CA"/>
        </w:rPr>
        <w:t>S</w:t>
      </w:r>
      <w:r w:rsidRPr="002C1546">
        <w:rPr>
          <w:rFonts w:ascii="Times New Roman" w:hAnsi="Times New Roman" w:cs="Times New Roman"/>
          <w:b/>
          <w:sz w:val="24"/>
          <w:szCs w:val="24"/>
          <w:lang w:val="en-CA"/>
        </w:rPr>
        <w:t>2.</w:t>
      </w:r>
      <w:r w:rsidRPr="002C1546">
        <w:rPr>
          <w:rFonts w:ascii="Times New Roman" w:hAnsi="Times New Roman" w:cs="Times New Roman"/>
          <w:sz w:val="24"/>
          <w:szCs w:val="24"/>
          <w:lang w:val="en-CA"/>
        </w:rPr>
        <w:t xml:space="preserve"> Correlations between</w:t>
      </w:r>
      <w:r w:rsidRPr="002C1546">
        <w:rPr>
          <w:rFonts w:ascii="Times New Roman" w:hAnsi="Times New Roman" w:cs="Times New Roman"/>
          <w:b/>
          <w:sz w:val="24"/>
          <w:szCs w:val="24"/>
          <w:lang w:val="en-CA"/>
        </w:rPr>
        <w:t xml:space="preserve"> </w:t>
      </w:r>
      <w:r w:rsidRPr="002C1546">
        <w:rPr>
          <w:rFonts w:ascii="Times New Roman" w:hAnsi="Times New Roman" w:cs="Times New Roman"/>
          <w:sz w:val="24"/>
          <w:szCs w:val="24"/>
          <w:lang w:val="en-CA"/>
        </w:rPr>
        <w:t xml:space="preserve">breastfeeding duration and </w:t>
      </w:r>
      <w:ins w:id="10" w:author="Verner Marc-André" w:date="2020-03-31T09:01:00Z">
        <w:r w:rsidR="002628F6">
          <w:rPr>
            <w:rFonts w:ascii="Times New Roman" w:hAnsi="Times New Roman" w:cs="Times New Roman"/>
            <w:sz w:val="24"/>
            <w:szCs w:val="24"/>
            <w:lang w:val="en-CA"/>
          </w:rPr>
          <w:t>ln-transformed exposure metrics for</w:t>
        </w:r>
      </w:ins>
      <w:del w:id="11" w:author="Verner Marc-André" w:date="2020-03-31T09:01:00Z">
        <w:r w:rsidRPr="002C1546" w:rsidDel="002628F6">
          <w:rPr>
            <w:rFonts w:ascii="Times New Roman" w:hAnsi="Times New Roman" w:cs="Times New Roman"/>
            <w:sz w:val="24"/>
            <w:szCs w:val="24"/>
            <w:lang w:val="en-CA"/>
          </w:rPr>
          <w:delText>areas under the curve</w:delText>
        </w:r>
        <w:r w:rsidR="00FA3158" w:rsidDel="002628F6">
          <w:rPr>
            <w:rFonts w:ascii="Times New Roman" w:hAnsi="Times New Roman" w:cs="Times New Roman"/>
            <w:sz w:val="24"/>
            <w:szCs w:val="24"/>
            <w:lang w:val="en-CA"/>
          </w:rPr>
          <w:delText xml:space="preserve"> (AUC)</w:delText>
        </w:r>
        <w:r w:rsidRPr="002C1546" w:rsidDel="002628F6">
          <w:rPr>
            <w:rFonts w:ascii="Times New Roman" w:hAnsi="Times New Roman" w:cs="Times New Roman"/>
            <w:sz w:val="24"/>
            <w:szCs w:val="24"/>
            <w:lang w:val="en-CA"/>
          </w:rPr>
          <w:delText xml:space="preserve"> for</w:delText>
        </w:r>
      </w:del>
      <w:r w:rsidRPr="002C1546"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proofErr w:type="spellStart"/>
      <w:r w:rsidR="004860AB" w:rsidRPr="004860AB">
        <w:rPr>
          <w:rFonts w:ascii="Times New Roman" w:hAnsi="Times New Roman" w:cs="Times New Roman"/>
          <w:i/>
          <w:sz w:val="24"/>
          <w:szCs w:val="24"/>
          <w:lang w:val="en-CA"/>
        </w:rPr>
        <w:t>p,p</w:t>
      </w:r>
      <w:proofErr w:type="spellEnd"/>
      <w:r w:rsidR="004860AB" w:rsidRPr="004860AB">
        <w:rPr>
          <w:rFonts w:ascii="Times New Roman" w:hAnsi="Times New Roman" w:cs="Times New Roman"/>
          <w:i/>
          <w:sz w:val="24"/>
          <w:szCs w:val="24"/>
          <w:lang w:val="en-CA"/>
        </w:rPr>
        <w:t>’-</w:t>
      </w:r>
      <w:r w:rsidRPr="002C1546">
        <w:rPr>
          <w:rFonts w:ascii="Times New Roman" w:hAnsi="Times New Roman" w:cs="Times New Roman"/>
          <w:sz w:val="24"/>
          <w:szCs w:val="24"/>
          <w:lang w:val="en-CA"/>
        </w:rPr>
        <w:t>DDE</w:t>
      </w:r>
    </w:p>
    <w:tbl>
      <w:tblPr>
        <w:tblW w:w="11766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43"/>
        <w:gridCol w:w="1843"/>
        <w:gridCol w:w="1701"/>
        <w:gridCol w:w="1559"/>
        <w:gridCol w:w="1701"/>
        <w:gridCol w:w="1559"/>
        <w:gridCol w:w="1560"/>
      </w:tblGrid>
      <w:tr w:rsidR="0063667A" w:rsidRPr="002C1546" w14:paraId="53774616" w14:textId="5A4D69CF" w:rsidTr="00FA3158">
        <w:trPr>
          <w:trHeight w:val="337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A5E6937" w14:textId="5012617B" w:rsidR="0063667A" w:rsidRPr="002C1546" w:rsidRDefault="0063667A" w:rsidP="00A611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CA" w:eastAsia="fr-CA"/>
              </w:rPr>
            </w:pPr>
            <w:proofErr w:type="spellStart"/>
            <w:r w:rsidRPr="002C154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CA" w:eastAsia="fr-CA"/>
              </w:rPr>
              <w:t>Covariables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9E7E2A8" w14:textId="2ECC3044" w:rsidR="0063667A" w:rsidRPr="002C1546" w:rsidRDefault="0063667A" w:rsidP="002542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CA" w:eastAsia="fr-CA"/>
              </w:rPr>
            </w:pPr>
            <w:r w:rsidRPr="002C154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CA" w:eastAsia="fr-CA"/>
              </w:rPr>
              <w:t>B</w:t>
            </w:r>
            <w:r w:rsidR="002542C9" w:rsidRPr="002C154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CA" w:eastAsia="fr-CA"/>
              </w:rPr>
              <w:t>reastfeeding</w:t>
            </w:r>
            <w:r w:rsidRPr="002C154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CA" w:eastAsia="fr-CA"/>
              </w:rPr>
              <w:t xml:space="preserve"> duratio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3085DE8" w14:textId="36309F91" w:rsidR="0063667A" w:rsidRPr="002C1546" w:rsidRDefault="002542C9" w:rsidP="00A611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CA" w:eastAsia="fr-CA"/>
              </w:rPr>
            </w:pPr>
            <w:r w:rsidRPr="002C154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CA" w:eastAsia="fr-CA"/>
              </w:rPr>
              <w:t>Breast milk concentration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225A2E" w14:textId="77777777" w:rsidR="002542C9" w:rsidRPr="002C1546" w:rsidRDefault="002542C9" w:rsidP="00A611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CA" w:eastAsia="fr-CA"/>
              </w:rPr>
            </w:pPr>
            <w:r w:rsidRPr="002C154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CA" w:eastAsia="fr-CA"/>
              </w:rPr>
              <w:t>AUC 0-6</w:t>
            </w:r>
          </w:p>
          <w:p w14:paraId="62DBF325" w14:textId="4E17263A" w:rsidR="0063667A" w:rsidRPr="002C1546" w:rsidRDefault="0063667A" w:rsidP="00A611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CA"/>
              </w:rPr>
            </w:pPr>
            <w:r w:rsidRPr="002C154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CA" w:eastAsia="fr-CA"/>
              </w:rPr>
              <w:t>month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0BBC04" w14:textId="6BC832F2" w:rsidR="0063667A" w:rsidRPr="002C1546" w:rsidRDefault="0063667A" w:rsidP="00A611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CA"/>
              </w:rPr>
            </w:pPr>
            <w:r w:rsidRPr="002C154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CA" w:eastAsia="fr-CA"/>
              </w:rPr>
              <w:t>AUC 6-12 month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38BCAB" w14:textId="04CF81C1" w:rsidR="0063667A" w:rsidRPr="002C1546" w:rsidRDefault="0063667A" w:rsidP="00A6114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CA"/>
              </w:rPr>
            </w:pPr>
            <w:r w:rsidRPr="002C154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CA" w:eastAsia="fr-CA"/>
              </w:rPr>
              <w:t>AUC 12-24 months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6E122E8" w14:textId="7A0E4E47" w:rsidR="0063667A" w:rsidRPr="002C1546" w:rsidRDefault="0063667A" w:rsidP="002542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CA" w:eastAsia="fr-CA"/>
              </w:rPr>
            </w:pPr>
            <w:r w:rsidRPr="002C154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CA" w:eastAsia="fr-CA"/>
              </w:rPr>
              <w:t>B</w:t>
            </w:r>
            <w:r w:rsidR="002542C9" w:rsidRPr="002C154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CA" w:eastAsia="fr-CA"/>
              </w:rPr>
              <w:t>reast milk</w:t>
            </w:r>
            <w:r w:rsidRPr="002C154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CA" w:eastAsia="fr-CA"/>
              </w:rPr>
              <w:t xml:space="preserve"> </w:t>
            </w:r>
            <w:proofErr w:type="spellStart"/>
            <w:r w:rsidR="00B100CD" w:rsidRPr="00B100CD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  <w:lang w:val="en-CA" w:eastAsia="fr-CA"/>
              </w:rPr>
              <w:t>p,p</w:t>
            </w:r>
            <w:proofErr w:type="spellEnd"/>
            <w:r w:rsidR="00B100CD" w:rsidRPr="00B100CD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  <w:lang w:val="en-CA" w:eastAsia="fr-CA"/>
              </w:rPr>
              <w:t>’-</w:t>
            </w:r>
            <w:r w:rsidRPr="002C154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CA" w:eastAsia="fr-CA"/>
              </w:rPr>
              <w:t xml:space="preserve">DDE x </w:t>
            </w:r>
            <w:r w:rsidR="002542C9" w:rsidRPr="002C154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CA" w:eastAsia="fr-CA"/>
              </w:rPr>
              <w:t>breastfeeding</w:t>
            </w:r>
            <w:r w:rsidRPr="002C154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CA" w:eastAsia="fr-CA"/>
              </w:rPr>
              <w:t xml:space="preserve"> duration</w:t>
            </w:r>
          </w:p>
        </w:tc>
      </w:tr>
      <w:tr w:rsidR="009C0B55" w:rsidRPr="002C1546" w14:paraId="418C3888" w14:textId="66051005" w:rsidTr="00FA3158">
        <w:trPr>
          <w:trHeight w:val="806"/>
        </w:trPr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F47A60" w14:textId="3644BB6B" w:rsidR="009C0B55" w:rsidRPr="002C1546" w:rsidRDefault="002542C9" w:rsidP="00FA315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CA"/>
              </w:rPr>
            </w:pPr>
            <w:r w:rsidRPr="002C154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CA" w:eastAsia="fr-CA"/>
              </w:rPr>
              <w:t>Breastfeeding</w:t>
            </w:r>
            <w:r w:rsidR="009C0B55" w:rsidRPr="002C154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CA" w:eastAsia="fr-CA"/>
              </w:rPr>
              <w:t xml:space="preserve"> duration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4EE4E7" w14:textId="078CC4C5" w:rsidR="009C0B55" w:rsidRPr="002C1546" w:rsidRDefault="009C0B55" w:rsidP="00FA31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2C15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 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404DA6" w14:textId="3E657057" w:rsidR="009C0B55" w:rsidRPr="002C1546" w:rsidRDefault="009C0B55" w:rsidP="00FA31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542078D7" w14:textId="54938AFA" w:rsidR="009C0B55" w:rsidRPr="002C1546" w:rsidRDefault="009C0B55" w:rsidP="00FA31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7CC89FE7" w14:textId="3B477CB3" w:rsidR="009C0B55" w:rsidRPr="002C1546" w:rsidRDefault="009C0B55" w:rsidP="00FA31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37AB4BEB" w14:textId="4087BDBD" w:rsidR="009C0B55" w:rsidRPr="002C1546" w:rsidRDefault="009C0B55" w:rsidP="00FA31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4485AD" w14:textId="3286C5EA" w:rsidR="009C0B55" w:rsidRPr="002C1546" w:rsidRDefault="009C0B55" w:rsidP="00FA31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</w:p>
        </w:tc>
      </w:tr>
      <w:tr w:rsidR="009C0B55" w:rsidRPr="002C1546" w14:paraId="73A3488F" w14:textId="3EC93356" w:rsidTr="00FA3158">
        <w:trPr>
          <w:trHeight w:val="806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4E9C071" w14:textId="704A93C5" w:rsidR="009C0B55" w:rsidRPr="002C1546" w:rsidRDefault="002542C9" w:rsidP="00FA315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CA" w:eastAsia="fr-CA"/>
              </w:rPr>
            </w:pPr>
            <w:r w:rsidRPr="002C154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CA" w:eastAsia="fr-CA"/>
              </w:rPr>
              <w:t>Breast milk concentrat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188B253" w14:textId="3BBFDA2B" w:rsidR="009C0B55" w:rsidRPr="002C1546" w:rsidRDefault="009C0B55" w:rsidP="00FA315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15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</w:t>
            </w:r>
            <w:r w:rsidR="00B14A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2</w:t>
            </w:r>
          </w:p>
          <w:p w14:paraId="719EA8E4" w14:textId="65C4B6FA" w:rsidR="009C0B55" w:rsidRPr="002C1546" w:rsidRDefault="00B100CD" w:rsidP="00B14A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p=</w:t>
            </w:r>
            <w:r w:rsidR="009C0B55" w:rsidRPr="002C15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B14A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6</w:t>
            </w:r>
            <w:r w:rsidR="009C0B55" w:rsidRPr="002C15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5AD92AC" w14:textId="77637C12" w:rsidR="009C0B55" w:rsidRPr="002C1546" w:rsidRDefault="009C0B55" w:rsidP="00FA31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2C15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96AFD3" w14:textId="3E9BA51E" w:rsidR="009C0B55" w:rsidRPr="002C1546" w:rsidRDefault="009C0B55" w:rsidP="00FA31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E3FC94" w14:textId="741A3CFF" w:rsidR="009C0B55" w:rsidRPr="002C1546" w:rsidRDefault="009C0B55" w:rsidP="00FA31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5DAC2F" w14:textId="2DA2FF52" w:rsidR="009C0B55" w:rsidRPr="002C1546" w:rsidRDefault="009C0B55" w:rsidP="00FA31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7C33CE3" w14:textId="6129A9DB" w:rsidR="009C0B55" w:rsidRPr="002C1546" w:rsidRDefault="009C0B55" w:rsidP="00FA31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</w:p>
        </w:tc>
      </w:tr>
      <w:tr w:rsidR="009C0B55" w:rsidRPr="002C1546" w14:paraId="494DE53F" w14:textId="2803B7B8" w:rsidTr="00FA3158">
        <w:trPr>
          <w:trHeight w:val="806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A5819C9" w14:textId="5E79CA4F" w:rsidR="009C0B55" w:rsidRPr="002C1546" w:rsidRDefault="009C0B55" w:rsidP="00FA315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CA"/>
              </w:rPr>
            </w:pPr>
            <w:r w:rsidRPr="002C154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CA" w:eastAsia="fr-CA"/>
              </w:rPr>
              <w:t>AUC 0-6 month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E0769B6" w14:textId="59B64416" w:rsidR="009C0B55" w:rsidRPr="002C1546" w:rsidRDefault="009C0B55" w:rsidP="00FA315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15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</w:t>
            </w:r>
            <w:r w:rsidR="00B14A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</w:t>
            </w:r>
          </w:p>
          <w:p w14:paraId="2C3ABF7F" w14:textId="3AE871F8" w:rsidR="009C0B55" w:rsidRPr="002C1546" w:rsidRDefault="00B100CD" w:rsidP="00B14A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p=</w:t>
            </w:r>
            <w:r w:rsidR="009C0B55" w:rsidRPr="002C15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B14A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3</w:t>
            </w:r>
            <w:r w:rsidR="009C0B55" w:rsidRPr="002C15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4532C42" w14:textId="5AC8A502" w:rsidR="00B100CD" w:rsidRDefault="009C0B55" w:rsidP="00FA315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15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</w:t>
            </w:r>
            <w:r w:rsidR="00B14A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  <w:p w14:paraId="5A049A11" w14:textId="75D59EC3" w:rsidR="009C0B55" w:rsidRPr="002C1546" w:rsidRDefault="00B100CD" w:rsidP="00FA31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2C15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(p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&lt;</w:t>
            </w:r>
            <w:r w:rsidRPr="002C15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1</w:t>
            </w:r>
            <w:r w:rsidRPr="002C15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D9F836" w14:textId="166611D3" w:rsidR="009C0B55" w:rsidRPr="002C1546" w:rsidRDefault="009C0B55" w:rsidP="00FA31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2C15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 xml:space="preserve">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13FE24" w14:textId="64C68844" w:rsidR="009C0B55" w:rsidRPr="002C1546" w:rsidRDefault="009C0B55" w:rsidP="00FA31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0992B4" w14:textId="2F6696E2" w:rsidR="009C0B55" w:rsidRPr="002C1546" w:rsidRDefault="009C0B55" w:rsidP="00FA31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1ABCCDC" w14:textId="0DB73173" w:rsidR="009C0B55" w:rsidRPr="002C1546" w:rsidRDefault="009C0B55" w:rsidP="00FA31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</w:p>
        </w:tc>
      </w:tr>
      <w:tr w:rsidR="009C0B55" w:rsidRPr="002C1546" w14:paraId="04C10F9E" w14:textId="26DEE48C" w:rsidTr="00FA3158">
        <w:trPr>
          <w:trHeight w:val="806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6E4F483" w14:textId="1067068B" w:rsidR="009C0B55" w:rsidRPr="002C1546" w:rsidRDefault="009C0B55" w:rsidP="00FA315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CA"/>
              </w:rPr>
            </w:pPr>
            <w:r w:rsidRPr="002C154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CA" w:eastAsia="fr-CA"/>
              </w:rPr>
              <w:t>AUC 6-12 month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36E94A3" w14:textId="665AE1B1" w:rsidR="009C0B55" w:rsidRPr="002C1546" w:rsidRDefault="009C0B55" w:rsidP="00FA315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15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</w:t>
            </w:r>
            <w:r w:rsidR="00B14A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</w:t>
            </w:r>
          </w:p>
          <w:p w14:paraId="4BBD3794" w14:textId="25E3D692" w:rsidR="009C0B55" w:rsidRPr="002C1546" w:rsidRDefault="00B100CD" w:rsidP="00B14A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p=</w:t>
            </w:r>
            <w:r w:rsidR="009C0B55" w:rsidRPr="002C15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  <w:r w:rsidR="00B14A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 w:rsidR="009C0B55" w:rsidRPr="002C15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92DEB5A" w14:textId="6746C314" w:rsidR="00B100CD" w:rsidRDefault="009C0B55" w:rsidP="00FA315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15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</w:t>
            </w:r>
            <w:r w:rsidR="00B14A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 w:rsidRPr="002C15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  <w:p w14:paraId="34C48459" w14:textId="21AACF03" w:rsidR="009C0B55" w:rsidRPr="002C1546" w:rsidRDefault="00B100CD" w:rsidP="00FA31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2C15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(p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&lt;</w:t>
            </w:r>
            <w:r w:rsidRPr="002C15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1</w:t>
            </w:r>
            <w:r w:rsidRPr="002C15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368377" w14:textId="0211FF30" w:rsidR="00B100CD" w:rsidRDefault="00B100CD" w:rsidP="00FA31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0.9</w:t>
            </w:r>
            <w:r w:rsidR="00B14A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51</w:t>
            </w:r>
          </w:p>
          <w:p w14:paraId="2DBF1180" w14:textId="1A27E2DA" w:rsidR="009C0B55" w:rsidRPr="002C1546" w:rsidRDefault="00B100CD" w:rsidP="00FA31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2C15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(p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&lt;</w:t>
            </w:r>
            <w:r w:rsidRPr="002C15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1</w:t>
            </w:r>
            <w:r w:rsidRPr="002C15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0F2B74" w14:textId="47F0B7FB" w:rsidR="009C0B55" w:rsidRPr="002C1546" w:rsidRDefault="009C0B55" w:rsidP="00FA31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2C15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 xml:space="preserve">1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02AD59" w14:textId="78CF02A7" w:rsidR="009C0B55" w:rsidRPr="002C1546" w:rsidRDefault="009C0B55" w:rsidP="00FA31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FF2936B" w14:textId="38A5C524" w:rsidR="009C0B55" w:rsidRPr="002C1546" w:rsidRDefault="009C0B55" w:rsidP="00FA31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</w:p>
        </w:tc>
      </w:tr>
      <w:tr w:rsidR="009C0B55" w:rsidRPr="002C1546" w14:paraId="2F56A6BC" w14:textId="280E516E" w:rsidTr="00FA3158">
        <w:trPr>
          <w:trHeight w:val="806"/>
        </w:trPr>
        <w:tc>
          <w:tcPr>
            <w:tcW w:w="1843" w:type="dxa"/>
            <w:tcBorders>
              <w:top w:val="nil"/>
              <w:left w:val="nil"/>
              <w:right w:val="nil"/>
            </w:tcBorders>
          </w:tcPr>
          <w:p w14:paraId="08AE72A2" w14:textId="515E1D88" w:rsidR="009C0B55" w:rsidRPr="002C1546" w:rsidRDefault="009C0B55" w:rsidP="00FA315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CA"/>
              </w:rPr>
            </w:pPr>
            <w:r w:rsidRPr="002C154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CA"/>
              </w:rPr>
              <w:t xml:space="preserve">AUC 12-24 </w:t>
            </w:r>
            <w:proofErr w:type="spellStart"/>
            <w:r w:rsidRPr="002C154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CA"/>
              </w:rPr>
              <w:t>months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</w:tcPr>
          <w:p w14:paraId="4ED2A7E1" w14:textId="5DA25049" w:rsidR="009C0B55" w:rsidRPr="002C1546" w:rsidRDefault="009C0B55" w:rsidP="00FA315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15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B14A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1</w:t>
            </w:r>
          </w:p>
          <w:p w14:paraId="5B88CC30" w14:textId="4D83D7D3" w:rsidR="009C0B55" w:rsidRPr="002C1546" w:rsidRDefault="00B100CD" w:rsidP="00FA31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2C15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(p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&lt;</w:t>
            </w:r>
            <w:r w:rsidRPr="002C15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1</w:t>
            </w:r>
            <w:r w:rsidRPr="002C15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499B5437" w14:textId="18DDA642" w:rsidR="00B100CD" w:rsidRDefault="009C0B55" w:rsidP="00FA315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15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</w:t>
            </w:r>
            <w:r w:rsidR="00B14A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1</w:t>
            </w:r>
          </w:p>
          <w:p w14:paraId="5323A3F0" w14:textId="66FAAC00" w:rsidR="009C0B55" w:rsidRPr="002C1546" w:rsidRDefault="00B100CD" w:rsidP="00FA31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2C15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(p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&lt;</w:t>
            </w:r>
            <w:r w:rsidRPr="002C15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1</w:t>
            </w:r>
            <w:r w:rsidRPr="002C15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53567C9" w14:textId="6E7CC379" w:rsidR="00B100CD" w:rsidRDefault="00B100CD" w:rsidP="00FA31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0.</w:t>
            </w:r>
            <w:r w:rsidR="00B14A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902</w:t>
            </w:r>
          </w:p>
          <w:p w14:paraId="54A5CF04" w14:textId="4395CF10" w:rsidR="009C0B55" w:rsidRPr="002C1546" w:rsidRDefault="00B100CD" w:rsidP="00FA31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2C15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(p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&lt;</w:t>
            </w:r>
            <w:r w:rsidRPr="002C15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1</w:t>
            </w:r>
            <w:r w:rsidRPr="002C15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59E7D49" w14:textId="0CC60ECB" w:rsidR="00B100CD" w:rsidRDefault="00B100CD" w:rsidP="00FA31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0.98</w:t>
            </w:r>
            <w:r w:rsidR="00B14A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7</w:t>
            </w:r>
          </w:p>
          <w:p w14:paraId="7803BAF8" w14:textId="44C43127" w:rsidR="009C0B55" w:rsidRPr="002C1546" w:rsidRDefault="009C0B55" w:rsidP="00FA31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2C15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(p</w:t>
            </w:r>
            <w:r w:rsidR="00B100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&lt;</w:t>
            </w:r>
            <w:r w:rsidRPr="002C15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0.00</w:t>
            </w:r>
            <w:r w:rsidR="00B100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1</w:t>
            </w:r>
            <w:r w:rsidRPr="002C15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228B939" w14:textId="4A88D550" w:rsidR="009C0B55" w:rsidRPr="002C1546" w:rsidRDefault="009C0B55" w:rsidP="00FA31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2C15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 xml:space="preserve">1 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</w:tcPr>
          <w:p w14:paraId="4856AF78" w14:textId="7E6C32BA" w:rsidR="009C0B55" w:rsidRPr="002C1546" w:rsidRDefault="009C0B55" w:rsidP="00FA31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</w:p>
        </w:tc>
      </w:tr>
      <w:tr w:rsidR="009C0B55" w:rsidRPr="002C1546" w14:paraId="78C0EB25" w14:textId="40966583" w:rsidTr="00FA3158">
        <w:trPr>
          <w:trHeight w:val="806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2777CB" w14:textId="4CDB7517" w:rsidR="009C0B55" w:rsidRPr="002C1546" w:rsidRDefault="009C0B55" w:rsidP="00FA315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CA" w:eastAsia="fr-CA"/>
              </w:rPr>
            </w:pPr>
            <w:r w:rsidRPr="002C154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CA" w:eastAsia="fr-CA"/>
              </w:rPr>
              <w:t>B</w:t>
            </w:r>
            <w:r w:rsidR="002542C9" w:rsidRPr="002C154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CA" w:eastAsia="fr-CA"/>
              </w:rPr>
              <w:t>reast milk</w:t>
            </w:r>
            <w:r w:rsidRPr="002C154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CA" w:eastAsia="fr-CA"/>
              </w:rPr>
              <w:t xml:space="preserve"> </w:t>
            </w:r>
            <w:proofErr w:type="spellStart"/>
            <w:r w:rsidR="004860AB" w:rsidRPr="004860AB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  <w:lang w:val="en-CA" w:eastAsia="fr-CA"/>
              </w:rPr>
              <w:t>p,p</w:t>
            </w:r>
            <w:proofErr w:type="spellEnd"/>
            <w:r w:rsidR="004860AB" w:rsidRPr="004860AB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  <w:lang w:val="en-CA" w:eastAsia="fr-CA"/>
              </w:rPr>
              <w:t>’-</w:t>
            </w:r>
            <w:r w:rsidRPr="002C154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CA" w:eastAsia="fr-CA"/>
              </w:rPr>
              <w:t xml:space="preserve">DDE x </w:t>
            </w:r>
            <w:r w:rsidR="002542C9" w:rsidRPr="002C154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CA" w:eastAsia="fr-CA"/>
              </w:rPr>
              <w:t>breastfeeding</w:t>
            </w:r>
            <w:r w:rsidRPr="002C154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CA" w:eastAsia="fr-CA"/>
              </w:rPr>
              <w:t xml:space="preserve"> duratio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D0E237" w14:textId="282EA2E7" w:rsidR="009C0B55" w:rsidRDefault="009C0B55" w:rsidP="00FA315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C15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B14A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0</w:t>
            </w:r>
          </w:p>
          <w:p w14:paraId="7CDA56E4" w14:textId="7E83011D" w:rsidR="00B100CD" w:rsidRPr="002C1546" w:rsidRDefault="00B100CD" w:rsidP="00FA31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2C15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(p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&lt;</w:t>
            </w:r>
            <w:r w:rsidRPr="002C15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1</w:t>
            </w:r>
            <w:r w:rsidRPr="002C15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BA4724" w14:textId="0FD825C4" w:rsidR="00B100CD" w:rsidRDefault="00B100CD" w:rsidP="00FA315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B14A4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6</w:t>
            </w:r>
          </w:p>
          <w:p w14:paraId="6CEB542E" w14:textId="39A57D07" w:rsidR="009C0B55" w:rsidRPr="002C1546" w:rsidRDefault="00B100CD" w:rsidP="00FA31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2C15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(p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&lt;</w:t>
            </w:r>
            <w:r w:rsidRPr="002C15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1</w:t>
            </w:r>
            <w:r w:rsidRPr="002C15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6200F4F" w14:textId="3E491196" w:rsidR="00B100CD" w:rsidRDefault="00B100CD" w:rsidP="00FA31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0.</w:t>
            </w:r>
            <w:r w:rsidR="00B14A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731</w:t>
            </w:r>
          </w:p>
          <w:p w14:paraId="0C0C448E" w14:textId="2D99F385" w:rsidR="009C0B55" w:rsidRPr="002C1546" w:rsidRDefault="00B100CD" w:rsidP="00FA31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2C15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(p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&lt;</w:t>
            </w:r>
            <w:r w:rsidRPr="002C15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1</w:t>
            </w:r>
            <w:r w:rsidRPr="002C15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04A11FA" w14:textId="42AA3B7B" w:rsidR="00B100CD" w:rsidRDefault="00B100CD" w:rsidP="00FA31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0.</w:t>
            </w:r>
            <w:r w:rsidR="00B14A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837</w:t>
            </w:r>
          </w:p>
          <w:p w14:paraId="4DAEBF05" w14:textId="57353BF5" w:rsidR="009C0B55" w:rsidRPr="002C1546" w:rsidRDefault="009C0B55" w:rsidP="00FA31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2C15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(</w:t>
            </w:r>
            <w:r w:rsidR="00B100CD" w:rsidRPr="002C15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p</w:t>
            </w:r>
            <w:r w:rsidR="00B100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&lt;</w:t>
            </w:r>
            <w:r w:rsidR="00B100CD" w:rsidRPr="002C15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0.00</w:t>
            </w:r>
            <w:r w:rsidR="00B100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1</w:t>
            </w:r>
            <w:r w:rsidRPr="002C15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4ABCBE4" w14:textId="33019B3A" w:rsidR="00B100CD" w:rsidRDefault="009C0B55" w:rsidP="00FA31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2C15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0.</w:t>
            </w:r>
            <w:r w:rsidR="00B14A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896</w:t>
            </w:r>
            <w:bookmarkStart w:id="12" w:name="_GoBack"/>
            <w:bookmarkEnd w:id="12"/>
          </w:p>
          <w:p w14:paraId="43E30EF0" w14:textId="3A88FF02" w:rsidR="009C0B55" w:rsidRPr="002C1546" w:rsidRDefault="009C0B55" w:rsidP="00FA31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2C15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(</w:t>
            </w:r>
            <w:r w:rsidR="00B100CD" w:rsidRPr="002C15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p</w:t>
            </w:r>
            <w:r w:rsidR="00B100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&lt;</w:t>
            </w:r>
            <w:r w:rsidR="00B100CD" w:rsidRPr="002C15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0.00</w:t>
            </w:r>
            <w:r w:rsidR="00B100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1</w:t>
            </w:r>
            <w:r w:rsidRPr="002C15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C1210A" w14:textId="17E31384" w:rsidR="009C0B55" w:rsidRPr="002C1546" w:rsidRDefault="009C0B55" w:rsidP="00FA31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2C15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 </w:t>
            </w:r>
          </w:p>
        </w:tc>
      </w:tr>
    </w:tbl>
    <w:p w14:paraId="1D94EF42" w14:textId="31480280" w:rsidR="005F24F1" w:rsidRPr="002C1546" w:rsidRDefault="002542C9" w:rsidP="005F24F1">
      <w:pPr>
        <w:rPr>
          <w:rFonts w:ascii="Times New Roman" w:hAnsi="Times New Roman" w:cs="Times New Roman"/>
          <w:sz w:val="24"/>
          <w:szCs w:val="24"/>
          <w:lang w:val="en-CA"/>
        </w:rPr>
      </w:pPr>
      <w:r w:rsidRPr="002C1546">
        <w:rPr>
          <w:rFonts w:ascii="Times New Roman" w:hAnsi="Times New Roman" w:cs="Times New Roman"/>
          <w:sz w:val="24"/>
          <w:szCs w:val="24"/>
          <w:lang w:val="en-CA"/>
        </w:rPr>
        <w:t>AUC: area under the curve</w:t>
      </w:r>
    </w:p>
    <w:p w14:paraId="151AE556" w14:textId="228D1C2E" w:rsidR="001F1758" w:rsidRDefault="001F1758" w:rsidP="00497C94">
      <w:pPr>
        <w:rPr>
          <w:lang w:val="en-CA"/>
        </w:rPr>
      </w:pPr>
    </w:p>
    <w:p w14:paraId="30FE303B" w14:textId="15834DF7" w:rsidR="007777C8" w:rsidRPr="00AB2DD6" w:rsidRDefault="007777C8" w:rsidP="00497C94">
      <w:pPr>
        <w:rPr>
          <w:lang w:val="en-CA"/>
        </w:rPr>
      </w:pPr>
    </w:p>
    <w:sectPr w:rsidR="007777C8" w:rsidRPr="00AB2DD6" w:rsidSect="008F3763">
      <w:pgSz w:w="15840" w:h="12240" w:orient="landscape"/>
      <w:pgMar w:top="1800" w:right="1440" w:bottom="1800" w:left="1440" w:header="708" w:footer="708" w:gutter="0"/>
      <w:pgNumType w:start="4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B32AE39" w14:textId="77777777" w:rsidR="00C459CF" w:rsidRDefault="00C459CF" w:rsidP="00752E14">
      <w:pPr>
        <w:spacing w:after="0" w:line="240" w:lineRule="auto"/>
      </w:pPr>
      <w:r>
        <w:separator/>
      </w:r>
    </w:p>
  </w:endnote>
  <w:endnote w:type="continuationSeparator" w:id="0">
    <w:p w14:paraId="757B847A" w14:textId="77777777" w:rsidR="00C459CF" w:rsidRDefault="00C459CF" w:rsidP="00752E1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526648240"/>
      <w:docPartObj>
        <w:docPartGallery w:val="Page Numbers (Bottom of Page)"/>
        <w:docPartUnique/>
      </w:docPartObj>
    </w:sdtPr>
    <w:sdtEndPr/>
    <w:sdtContent>
      <w:p w14:paraId="7E1142CD" w14:textId="77777777" w:rsidR="006762CF" w:rsidRDefault="006762CF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14A4B" w:rsidRPr="00B14A4B">
          <w:rPr>
            <w:noProof/>
            <w:lang w:val="fr-FR"/>
          </w:rPr>
          <w:t>6</w:t>
        </w:r>
        <w:r>
          <w:fldChar w:fldCharType="end"/>
        </w:r>
      </w:p>
    </w:sdtContent>
  </w:sdt>
  <w:p w14:paraId="773CBECF" w14:textId="77777777" w:rsidR="006762CF" w:rsidRDefault="006762CF">
    <w:pPr>
      <w:pStyle w:val="Pieddepag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F221531" w14:textId="77777777" w:rsidR="00C459CF" w:rsidRDefault="00C459CF" w:rsidP="00752E14">
      <w:pPr>
        <w:spacing w:after="0" w:line="240" w:lineRule="auto"/>
      </w:pPr>
      <w:r>
        <w:separator/>
      </w:r>
    </w:p>
  </w:footnote>
  <w:footnote w:type="continuationSeparator" w:id="0">
    <w:p w14:paraId="44A90A69" w14:textId="77777777" w:rsidR="00C459CF" w:rsidRDefault="00C459CF" w:rsidP="00752E1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1F140D"/>
    <w:multiLevelType w:val="hybridMultilevel"/>
    <w:tmpl w:val="594E76A2"/>
    <w:lvl w:ilvl="0" w:tplc="10EC6DCA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7464068"/>
    <w:multiLevelType w:val="hybridMultilevel"/>
    <w:tmpl w:val="F4B468A8"/>
    <w:lvl w:ilvl="0" w:tplc="F41A3A1E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3A148E3"/>
    <w:multiLevelType w:val="hybridMultilevel"/>
    <w:tmpl w:val="318E98EC"/>
    <w:lvl w:ilvl="0" w:tplc="F1F85B20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C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8D25B0E"/>
    <w:multiLevelType w:val="hybridMultilevel"/>
    <w:tmpl w:val="E2C891E0"/>
    <w:lvl w:ilvl="0" w:tplc="0C0C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C0019">
      <w:start w:val="1"/>
      <w:numFmt w:val="lowerLetter"/>
      <w:lvlText w:val="%2."/>
      <w:lvlJc w:val="left"/>
      <w:pPr>
        <w:ind w:left="1080" w:hanging="360"/>
      </w:pPr>
    </w:lvl>
    <w:lvl w:ilvl="2" w:tplc="0C0C001B">
      <w:start w:val="1"/>
      <w:numFmt w:val="lowerRoman"/>
      <w:lvlText w:val="%3."/>
      <w:lvlJc w:val="right"/>
      <w:pPr>
        <w:ind w:left="1800" w:hanging="180"/>
      </w:pPr>
    </w:lvl>
    <w:lvl w:ilvl="3" w:tplc="0C0C000F">
      <w:start w:val="1"/>
      <w:numFmt w:val="decimal"/>
      <w:lvlText w:val="%4."/>
      <w:lvlJc w:val="left"/>
      <w:pPr>
        <w:ind w:left="2520" w:hanging="360"/>
      </w:pPr>
    </w:lvl>
    <w:lvl w:ilvl="4" w:tplc="0C0C0019" w:tentative="1">
      <w:start w:val="1"/>
      <w:numFmt w:val="lowerLetter"/>
      <w:lvlText w:val="%5."/>
      <w:lvlJc w:val="left"/>
      <w:pPr>
        <w:ind w:left="3240" w:hanging="360"/>
      </w:pPr>
    </w:lvl>
    <w:lvl w:ilvl="5" w:tplc="0C0C001B" w:tentative="1">
      <w:start w:val="1"/>
      <w:numFmt w:val="lowerRoman"/>
      <w:lvlText w:val="%6."/>
      <w:lvlJc w:val="right"/>
      <w:pPr>
        <w:ind w:left="3960" w:hanging="180"/>
      </w:pPr>
    </w:lvl>
    <w:lvl w:ilvl="6" w:tplc="0C0C000F" w:tentative="1">
      <w:start w:val="1"/>
      <w:numFmt w:val="decimal"/>
      <w:lvlText w:val="%7."/>
      <w:lvlJc w:val="left"/>
      <w:pPr>
        <w:ind w:left="4680" w:hanging="360"/>
      </w:pPr>
    </w:lvl>
    <w:lvl w:ilvl="7" w:tplc="0C0C0019" w:tentative="1">
      <w:start w:val="1"/>
      <w:numFmt w:val="lowerLetter"/>
      <w:lvlText w:val="%8."/>
      <w:lvlJc w:val="left"/>
      <w:pPr>
        <w:ind w:left="5400" w:hanging="360"/>
      </w:pPr>
    </w:lvl>
    <w:lvl w:ilvl="8" w:tplc="0C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1A3A50C7"/>
    <w:multiLevelType w:val="hybridMultilevel"/>
    <w:tmpl w:val="45F05BF6"/>
    <w:lvl w:ilvl="0" w:tplc="0C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0837C1B"/>
    <w:multiLevelType w:val="hybridMultilevel"/>
    <w:tmpl w:val="D082C338"/>
    <w:lvl w:ilvl="0" w:tplc="21D42614">
      <w:start w:val="1"/>
      <w:numFmt w:val="bullet"/>
      <w:lvlText w:val="□"/>
      <w:lvlJc w:val="left"/>
      <w:pPr>
        <w:ind w:left="1080" w:hanging="360"/>
      </w:pPr>
      <w:rPr>
        <w:rFonts w:ascii="Arial" w:hAnsi="Aria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A147065"/>
    <w:multiLevelType w:val="hybridMultilevel"/>
    <w:tmpl w:val="313E6600"/>
    <w:lvl w:ilvl="0" w:tplc="0ECAE088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A2B6153"/>
    <w:multiLevelType w:val="hybridMultilevel"/>
    <w:tmpl w:val="27C8910A"/>
    <w:lvl w:ilvl="0" w:tplc="ADD09358">
      <w:start w:val="1"/>
      <w:numFmt w:val="decimal"/>
      <w:pStyle w:val="Titre2"/>
      <w:lvlText w:val="%1."/>
      <w:lvlJc w:val="left"/>
      <w:pPr>
        <w:ind w:left="720" w:hanging="360"/>
      </w:pPr>
      <w:rPr>
        <w:rFonts w:hint="default"/>
      </w:rPr>
    </w:lvl>
    <w:lvl w:ilvl="1" w:tplc="0C0C0019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ACF0D97"/>
    <w:multiLevelType w:val="hybridMultilevel"/>
    <w:tmpl w:val="0C08D26E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BE36B6C"/>
    <w:multiLevelType w:val="hybridMultilevel"/>
    <w:tmpl w:val="996A22BA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F8E2838"/>
    <w:multiLevelType w:val="hybridMultilevel"/>
    <w:tmpl w:val="42D660CE"/>
    <w:lvl w:ilvl="0" w:tplc="7046A1C4">
      <w:start w:val="1"/>
      <w:numFmt w:val="decimal"/>
      <w:lvlText w:val="%1.1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40A0E4D"/>
    <w:multiLevelType w:val="hybridMultilevel"/>
    <w:tmpl w:val="DCC6105E"/>
    <w:lvl w:ilvl="0" w:tplc="EFF2B65E">
      <w:start w:val="658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41C4DDA"/>
    <w:multiLevelType w:val="hybridMultilevel"/>
    <w:tmpl w:val="82D49D4E"/>
    <w:lvl w:ilvl="0" w:tplc="0ECAE088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5164443"/>
    <w:multiLevelType w:val="hybridMultilevel"/>
    <w:tmpl w:val="7D0CC37E"/>
    <w:lvl w:ilvl="0" w:tplc="364A1540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54B29BD"/>
    <w:multiLevelType w:val="hybridMultilevel"/>
    <w:tmpl w:val="680020BC"/>
    <w:lvl w:ilvl="0" w:tplc="F1F61718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8705600"/>
    <w:multiLevelType w:val="hybridMultilevel"/>
    <w:tmpl w:val="26C81FAC"/>
    <w:lvl w:ilvl="0" w:tplc="04AC8AAA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A725EE1"/>
    <w:multiLevelType w:val="hybridMultilevel"/>
    <w:tmpl w:val="9258C3C2"/>
    <w:lvl w:ilvl="0" w:tplc="6CD4A438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AA51267"/>
    <w:multiLevelType w:val="hybridMultilevel"/>
    <w:tmpl w:val="7C3A52DC"/>
    <w:lvl w:ilvl="0" w:tplc="763C3CB0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B090BE7"/>
    <w:multiLevelType w:val="hybridMultilevel"/>
    <w:tmpl w:val="0770C6E2"/>
    <w:lvl w:ilvl="0" w:tplc="806C550C">
      <w:start w:val="13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D703696"/>
    <w:multiLevelType w:val="hybridMultilevel"/>
    <w:tmpl w:val="B96E4064"/>
    <w:lvl w:ilvl="0" w:tplc="8A265F70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75C4E86"/>
    <w:multiLevelType w:val="hybridMultilevel"/>
    <w:tmpl w:val="5BAEAE58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A9C13E9"/>
    <w:multiLevelType w:val="hybridMultilevel"/>
    <w:tmpl w:val="E43EBE28"/>
    <w:lvl w:ilvl="0" w:tplc="73A03A10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  <w:b w:val="0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03E1167"/>
    <w:multiLevelType w:val="hybridMultilevel"/>
    <w:tmpl w:val="A5BCA590"/>
    <w:lvl w:ilvl="0" w:tplc="65F03932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C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7260693"/>
    <w:multiLevelType w:val="hybridMultilevel"/>
    <w:tmpl w:val="770C8CA8"/>
    <w:lvl w:ilvl="0" w:tplc="E9340260">
      <w:numFmt w:val="bullet"/>
      <w:lvlText w:val="-"/>
      <w:lvlJc w:val="left"/>
      <w:pPr>
        <w:ind w:left="8925" w:hanging="360"/>
      </w:pPr>
      <w:rPr>
        <w:rFonts w:ascii="Calibri" w:eastAsiaTheme="minorHAnsi" w:hAnsi="Calibri" w:cstheme="minorBidi" w:hint="default"/>
        <w:u w:val="none"/>
      </w:rPr>
    </w:lvl>
    <w:lvl w:ilvl="1" w:tplc="0C0C0003" w:tentative="1">
      <w:start w:val="1"/>
      <w:numFmt w:val="bullet"/>
      <w:lvlText w:val="o"/>
      <w:lvlJc w:val="left"/>
      <w:pPr>
        <w:ind w:left="9645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10365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11085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11805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12525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13245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13965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14685" w:hanging="360"/>
      </w:pPr>
      <w:rPr>
        <w:rFonts w:ascii="Wingdings" w:hAnsi="Wingdings" w:hint="default"/>
      </w:rPr>
    </w:lvl>
  </w:abstractNum>
  <w:abstractNum w:abstractNumId="24" w15:restartNumberingAfterBreak="0">
    <w:nsid w:val="57DE3521"/>
    <w:multiLevelType w:val="hybridMultilevel"/>
    <w:tmpl w:val="ABD0BA4C"/>
    <w:lvl w:ilvl="0" w:tplc="97A079C2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58711F1A"/>
    <w:multiLevelType w:val="hybridMultilevel"/>
    <w:tmpl w:val="7E8413F0"/>
    <w:lvl w:ilvl="0" w:tplc="5D5C0EDE">
      <w:start w:val="2"/>
      <w:numFmt w:val="decimal"/>
      <w:lvlText w:val="%1.1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64782A7B"/>
    <w:multiLevelType w:val="hybridMultilevel"/>
    <w:tmpl w:val="447A4A5C"/>
    <w:lvl w:ilvl="0" w:tplc="41FA74F4">
      <w:start w:val="1"/>
      <w:numFmt w:val="decimal"/>
      <w:lvlText w:val="%1)"/>
      <w:lvlJc w:val="left"/>
      <w:pPr>
        <w:ind w:left="927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647" w:hanging="360"/>
      </w:pPr>
    </w:lvl>
    <w:lvl w:ilvl="2" w:tplc="0C0C001B" w:tentative="1">
      <w:start w:val="1"/>
      <w:numFmt w:val="lowerRoman"/>
      <w:lvlText w:val="%3."/>
      <w:lvlJc w:val="right"/>
      <w:pPr>
        <w:ind w:left="2367" w:hanging="180"/>
      </w:pPr>
    </w:lvl>
    <w:lvl w:ilvl="3" w:tplc="0C0C000F" w:tentative="1">
      <w:start w:val="1"/>
      <w:numFmt w:val="decimal"/>
      <w:lvlText w:val="%4."/>
      <w:lvlJc w:val="left"/>
      <w:pPr>
        <w:ind w:left="3087" w:hanging="360"/>
      </w:pPr>
    </w:lvl>
    <w:lvl w:ilvl="4" w:tplc="0C0C0019" w:tentative="1">
      <w:start w:val="1"/>
      <w:numFmt w:val="lowerLetter"/>
      <w:lvlText w:val="%5."/>
      <w:lvlJc w:val="left"/>
      <w:pPr>
        <w:ind w:left="3807" w:hanging="360"/>
      </w:pPr>
    </w:lvl>
    <w:lvl w:ilvl="5" w:tplc="0C0C001B" w:tentative="1">
      <w:start w:val="1"/>
      <w:numFmt w:val="lowerRoman"/>
      <w:lvlText w:val="%6."/>
      <w:lvlJc w:val="right"/>
      <w:pPr>
        <w:ind w:left="4527" w:hanging="180"/>
      </w:pPr>
    </w:lvl>
    <w:lvl w:ilvl="6" w:tplc="0C0C000F" w:tentative="1">
      <w:start w:val="1"/>
      <w:numFmt w:val="decimal"/>
      <w:lvlText w:val="%7."/>
      <w:lvlJc w:val="left"/>
      <w:pPr>
        <w:ind w:left="5247" w:hanging="360"/>
      </w:pPr>
    </w:lvl>
    <w:lvl w:ilvl="7" w:tplc="0C0C0019" w:tentative="1">
      <w:start w:val="1"/>
      <w:numFmt w:val="lowerLetter"/>
      <w:lvlText w:val="%8."/>
      <w:lvlJc w:val="left"/>
      <w:pPr>
        <w:ind w:left="5967" w:hanging="360"/>
      </w:pPr>
    </w:lvl>
    <w:lvl w:ilvl="8" w:tplc="0C0C001B" w:tentative="1">
      <w:start w:val="1"/>
      <w:numFmt w:val="lowerRoman"/>
      <w:lvlText w:val="%9."/>
      <w:lvlJc w:val="right"/>
      <w:pPr>
        <w:ind w:left="6687" w:hanging="180"/>
      </w:pPr>
    </w:lvl>
  </w:abstractNum>
  <w:abstractNum w:abstractNumId="27" w15:restartNumberingAfterBreak="0">
    <w:nsid w:val="67AF6E88"/>
    <w:multiLevelType w:val="hybridMultilevel"/>
    <w:tmpl w:val="954E41BE"/>
    <w:lvl w:ilvl="0" w:tplc="52B2C9F6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C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8DF7AA5"/>
    <w:multiLevelType w:val="multilevel"/>
    <w:tmpl w:val="C0CCD494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29" w15:restartNumberingAfterBreak="0">
    <w:nsid w:val="690002F8"/>
    <w:multiLevelType w:val="hybridMultilevel"/>
    <w:tmpl w:val="B5C86260"/>
    <w:lvl w:ilvl="0" w:tplc="E66E9622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C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A7C75E0"/>
    <w:multiLevelType w:val="hybridMultilevel"/>
    <w:tmpl w:val="2ADCB02E"/>
    <w:lvl w:ilvl="0" w:tplc="AC78F50A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0D27828"/>
    <w:multiLevelType w:val="hybridMultilevel"/>
    <w:tmpl w:val="96B04F1C"/>
    <w:lvl w:ilvl="0" w:tplc="AA9CBAEC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719B1E9F"/>
    <w:multiLevelType w:val="hybridMultilevel"/>
    <w:tmpl w:val="C83AEEAC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720A39D1"/>
    <w:multiLevelType w:val="hybridMultilevel"/>
    <w:tmpl w:val="7E68BAA8"/>
    <w:lvl w:ilvl="0" w:tplc="574E9FDE">
      <w:start w:val="1"/>
      <w:numFmt w:val="decimal"/>
      <w:lvlText w:val="%1-"/>
      <w:lvlJc w:val="left"/>
      <w:pPr>
        <w:ind w:left="108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800" w:hanging="360"/>
      </w:pPr>
    </w:lvl>
    <w:lvl w:ilvl="2" w:tplc="0C0C001B" w:tentative="1">
      <w:start w:val="1"/>
      <w:numFmt w:val="lowerRoman"/>
      <w:lvlText w:val="%3."/>
      <w:lvlJc w:val="right"/>
      <w:pPr>
        <w:ind w:left="2520" w:hanging="180"/>
      </w:pPr>
    </w:lvl>
    <w:lvl w:ilvl="3" w:tplc="0C0C000F" w:tentative="1">
      <w:start w:val="1"/>
      <w:numFmt w:val="decimal"/>
      <w:lvlText w:val="%4."/>
      <w:lvlJc w:val="left"/>
      <w:pPr>
        <w:ind w:left="3240" w:hanging="360"/>
      </w:pPr>
    </w:lvl>
    <w:lvl w:ilvl="4" w:tplc="0C0C0019" w:tentative="1">
      <w:start w:val="1"/>
      <w:numFmt w:val="lowerLetter"/>
      <w:lvlText w:val="%5."/>
      <w:lvlJc w:val="left"/>
      <w:pPr>
        <w:ind w:left="3960" w:hanging="360"/>
      </w:pPr>
    </w:lvl>
    <w:lvl w:ilvl="5" w:tplc="0C0C001B" w:tentative="1">
      <w:start w:val="1"/>
      <w:numFmt w:val="lowerRoman"/>
      <w:lvlText w:val="%6."/>
      <w:lvlJc w:val="right"/>
      <w:pPr>
        <w:ind w:left="4680" w:hanging="180"/>
      </w:pPr>
    </w:lvl>
    <w:lvl w:ilvl="6" w:tplc="0C0C000F" w:tentative="1">
      <w:start w:val="1"/>
      <w:numFmt w:val="decimal"/>
      <w:lvlText w:val="%7."/>
      <w:lvlJc w:val="left"/>
      <w:pPr>
        <w:ind w:left="5400" w:hanging="360"/>
      </w:pPr>
    </w:lvl>
    <w:lvl w:ilvl="7" w:tplc="0C0C0019" w:tentative="1">
      <w:start w:val="1"/>
      <w:numFmt w:val="lowerLetter"/>
      <w:lvlText w:val="%8."/>
      <w:lvlJc w:val="left"/>
      <w:pPr>
        <w:ind w:left="6120" w:hanging="360"/>
      </w:pPr>
    </w:lvl>
    <w:lvl w:ilvl="8" w:tplc="0C0C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4" w15:restartNumberingAfterBreak="0">
    <w:nsid w:val="74356766"/>
    <w:multiLevelType w:val="hybridMultilevel"/>
    <w:tmpl w:val="4566E1F4"/>
    <w:lvl w:ilvl="0" w:tplc="2C307EF6">
      <w:numFmt w:val="bullet"/>
      <w:lvlText w:val="-"/>
      <w:lvlJc w:val="left"/>
      <w:pPr>
        <w:ind w:left="1069" w:hanging="360"/>
      </w:pPr>
      <w:rPr>
        <w:rFonts w:ascii="Times New Roman" w:eastAsia="Times New Roman" w:hAnsi="Times New Roman" w:cs="Times New Roman" w:hint="default"/>
      </w:rPr>
    </w:lvl>
    <w:lvl w:ilvl="1" w:tplc="0C0C0003" w:tentative="1">
      <w:start w:val="1"/>
      <w:numFmt w:val="bullet"/>
      <w:lvlText w:val="o"/>
      <w:lvlJc w:val="left"/>
      <w:pPr>
        <w:ind w:left="1789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509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3229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949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669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389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6109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829" w:hanging="360"/>
      </w:pPr>
      <w:rPr>
        <w:rFonts w:ascii="Wingdings" w:hAnsi="Wingdings" w:hint="default"/>
      </w:rPr>
    </w:lvl>
  </w:abstractNum>
  <w:abstractNum w:abstractNumId="35" w15:restartNumberingAfterBreak="0">
    <w:nsid w:val="7DB317A2"/>
    <w:multiLevelType w:val="multilevel"/>
    <w:tmpl w:val="2A58D0E6"/>
    <w:lvl w:ilvl="0">
      <w:start w:val="2"/>
      <w:numFmt w:val="decimal"/>
      <w:lvlText w:val="%1"/>
      <w:lvlJc w:val="left"/>
      <w:pPr>
        <w:ind w:left="375" w:hanging="375"/>
      </w:pPr>
      <w:rPr>
        <w:rFonts w:hint="default"/>
      </w:rPr>
    </w:lvl>
    <w:lvl w:ilvl="1">
      <w:start w:val="1"/>
      <w:numFmt w:val="decimal"/>
      <w:pStyle w:val="TITRE3"/>
      <w:lvlText w:val="%1.%2"/>
      <w:lvlJc w:val="left"/>
      <w:pPr>
        <w:ind w:left="375" w:hanging="37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36" w15:restartNumberingAfterBreak="0">
    <w:nsid w:val="7E320FF3"/>
    <w:multiLevelType w:val="hybridMultilevel"/>
    <w:tmpl w:val="DD06D000"/>
    <w:lvl w:ilvl="0" w:tplc="BBB0D130">
      <w:start w:val="1"/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0C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7" w15:restartNumberingAfterBreak="0">
    <w:nsid w:val="7E44529C"/>
    <w:multiLevelType w:val="hybridMultilevel"/>
    <w:tmpl w:val="C914C2A4"/>
    <w:lvl w:ilvl="0" w:tplc="0C0C001B">
      <w:start w:val="1"/>
      <w:numFmt w:val="lowerRoman"/>
      <w:lvlText w:val="%1."/>
      <w:lvlJc w:val="right"/>
      <w:pPr>
        <w:ind w:left="2340" w:hanging="360"/>
      </w:pPr>
    </w:lvl>
    <w:lvl w:ilvl="1" w:tplc="0C0C0019" w:tentative="1">
      <w:start w:val="1"/>
      <w:numFmt w:val="lowerLetter"/>
      <w:lvlText w:val="%2."/>
      <w:lvlJc w:val="left"/>
      <w:pPr>
        <w:ind w:left="3060" w:hanging="360"/>
      </w:pPr>
    </w:lvl>
    <w:lvl w:ilvl="2" w:tplc="0C0C001B" w:tentative="1">
      <w:start w:val="1"/>
      <w:numFmt w:val="lowerRoman"/>
      <w:lvlText w:val="%3."/>
      <w:lvlJc w:val="right"/>
      <w:pPr>
        <w:ind w:left="3780" w:hanging="180"/>
      </w:pPr>
    </w:lvl>
    <w:lvl w:ilvl="3" w:tplc="0C0C000F" w:tentative="1">
      <w:start w:val="1"/>
      <w:numFmt w:val="decimal"/>
      <w:lvlText w:val="%4."/>
      <w:lvlJc w:val="left"/>
      <w:pPr>
        <w:ind w:left="4500" w:hanging="360"/>
      </w:pPr>
    </w:lvl>
    <w:lvl w:ilvl="4" w:tplc="0C0C0019" w:tentative="1">
      <w:start w:val="1"/>
      <w:numFmt w:val="lowerLetter"/>
      <w:lvlText w:val="%5."/>
      <w:lvlJc w:val="left"/>
      <w:pPr>
        <w:ind w:left="5220" w:hanging="360"/>
      </w:pPr>
    </w:lvl>
    <w:lvl w:ilvl="5" w:tplc="0C0C001B" w:tentative="1">
      <w:start w:val="1"/>
      <w:numFmt w:val="lowerRoman"/>
      <w:lvlText w:val="%6."/>
      <w:lvlJc w:val="right"/>
      <w:pPr>
        <w:ind w:left="5940" w:hanging="180"/>
      </w:pPr>
    </w:lvl>
    <w:lvl w:ilvl="6" w:tplc="0C0C000F" w:tentative="1">
      <w:start w:val="1"/>
      <w:numFmt w:val="decimal"/>
      <w:lvlText w:val="%7."/>
      <w:lvlJc w:val="left"/>
      <w:pPr>
        <w:ind w:left="6660" w:hanging="360"/>
      </w:pPr>
    </w:lvl>
    <w:lvl w:ilvl="7" w:tplc="0C0C0019" w:tentative="1">
      <w:start w:val="1"/>
      <w:numFmt w:val="lowerLetter"/>
      <w:lvlText w:val="%8."/>
      <w:lvlJc w:val="left"/>
      <w:pPr>
        <w:ind w:left="7380" w:hanging="360"/>
      </w:pPr>
    </w:lvl>
    <w:lvl w:ilvl="8" w:tplc="0C0C001B" w:tentative="1">
      <w:start w:val="1"/>
      <w:numFmt w:val="lowerRoman"/>
      <w:lvlText w:val="%9."/>
      <w:lvlJc w:val="right"/>
      <w:pPr>
        <w:ind w:left="8100" w:hanging="180"/>
      </w:pPr>
    </w:lvl>
  </w:abstractNum>
  <w:abstractNum w:abstractNumId="38" w15:restartNumberingAfterBreak="0">
    <w:nsid w:val="7F4F48DA"/>
    <w:multiLevelType w:val="hybridMultilevel"/>
    <w:tmpl w:val="7E2E2C48"/>
    <w:lvl w:ilvl="0" w:tplc="CFA0EAD4">
      <w:start w:val="3"/>
      <w:numFmt w:val="bullet"/>
      <w:lvlText w:val=""/>
      <w:lvlJc w:val="left"/>
      <w:pPr>
        <w:ind w:left="389" w:hanging="360"/>
      </w:pPr>
      <w:rPr>
        <w:rFonts w:ascii="Wingdings" w:eastAsiaTheme="minorHAnsi" w:hAnsi="Wingdings" w:cstheme="minorBidi" w:hint="default"/>
      </w:rPr>
    </w:lvl>
    <w:lvl w:ilvl="1" w:tplc="0C0C0003" w:tentative="1">
      <w:start w:val="1"/>
      <w:numFmt w:val="bullet"/>
      <w:lvlText w:val="o"/>
      <w:lvlJc w:val="left"/>
      <w:pPr>
        <w:ind w:left="1109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1829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549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269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3989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4709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429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149" w:hanging="360"/>
      </w:pPr>
      <w:rPr>
        <w:rFonts w:ascii="Wingdings" w:hAnsi="Wingdings" w:hint="default"/>
      </w:rPr>
    </w:lvl>
  </w:abstractNum>
  <w:num w:numId="1">
    <w:abstractNumId w:val="18"/>
  </w:num>
  <w:num w:numId="2">
    <w:abstractNumId w:val="33"/>
  </w:num>
  <w:num w:numId="3">
    <w:abstractNumId w:val="36"/>
  </w:num>
  <w:num w:numId="4">
    <w:abstractNumId w:val="1"/>
  </w:num>
  <w:num w:numId="5">
    <w:abstractNumId w:val="4"/>
  </w:num>
  <w:num w:numId="6">
    <w:abstractNumId w:val="29"/>
  </w:num>
  <w:num w:numId="7">
    <w:abstractNumId w:val="17"/>
  </w:num>
  <w:num w:numId="8">
    <w:abstractNumId w:val="24"/>
  </w:num>
  <w:num w:numId="9">
    <w:abstractNumId w:val="12"/>
  </w:num>
  <w:num w:numId="10">
    <w:abstractNumId w:val="6"/>
  </w:num>
  <w:num w:numId="11">
    <w:abstractNumId w:val="16"/>
  </w:num>
  <w:num w:numId="12">
    <w:abstractNumId w:val="27"/>
  </w:num>
  <w:num w:numId="13">
    <w:abstractNumId w:val="5"/>
  </w:num>
  <w:num w:numId="14">
    <w:abstractNumId w:val="30"/>
  </w:num>
  <w:num w:numId="15">
    <w:abstractNumId w:val="19"/>
  </w:num>
  <w:num w:numId="16">
    <w:abstractNumId w:val="14"/>
  </w:num>
  <w:num w:numId="17">
    <w:abstractNumId w:val="9"/>
  </w:num>
  <w:num w:numId="18">
    <w:abstractNumId w:val="21"/>
  </w:num>
  <w:num w:numId="19">
    <w:abstractNumId w:val="8"/>
  </w:num>
  <w:num w:numId="20">
    <w:abstractNumId w:val="32"/>
  </w:num>
  <w:num w:numId="21">
    <w:abstractNumId w:val="23"/>
  </w:num>
  <w:num w:numId="22">
    <w:abstractNumId w:val="0"/>
  </w:num>
  <w:num w:numId="23">
    <w:abstractNumId w:val="13"/>
  </w:num>
  <w:num w:numId="24">
    <w:abstractNumId w:val="15"/>
  </w:num>
  <w:num w:numId="25">
    <w:abstractNumId w:val="28"/>
  </w:num>
  <w:num w:numId="26">
    <w:abstractNumId w:val="26"/>
  </w:num>
  <w:num w:numId="27">
    <w:abstractNumId w:val="38"/>
  </w:num>
  <w:num w:numId="28">
    <w:abstractNumId w:val="11"/>
  </w:num>
  <w:num w:numId="29">
    <w:abstractNumId w:val="3"/>
  </w:num>
  <w:num w:numId="30">
    <w:abstractNumId w:val="2"/>
  </w:num>
  <w:num w:numId="31">
    <w:abstractNumId w:val="31"/>
  </w:num>
  <w:num w:numId="32">
    <w:abstractNumId w:val="37"/>
  </w:num>
  <w:num w:numId="33">
    <w:abstractNumId w:val="22"/>
  </w:num>
  <w:num w:numId="34">
    <w:abstractNumId w:val="7"/>
  </w:num>
  <w:num w:numId="35">
    <w:abstractNumId w:val="10"/>
  </w:num>
  <w:num w:numId="36">
    <w:abstractNumId w:val="25"/>
  </w:num>
  <w:num w:numId="37">
    <w:abstractNumId w:val="35"/>
  </w:num>
  <w:num w:numId="38">
    <w:abstractNumId w:val="35"/>
    <w:lvlOverride w:ilvl="0">
      <w:startOverride w:val="2"/>
    </w:lvlOverride>
    <w:lvlOverride w:ilvl="1">
      <w:startOverride w:val="3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9">
    <w:abstractNumId w:val="35"/>
    <w:lvlOverride w:ilvl="0">
      <w:startOverride w:val="3"/>
    </w:lvlOverride>
    <w:lvlOverride w:ilvl="1">
      <w:startOverride w:val="1"/>
    </w:lvlOverride>
  </w:num>
  <w:num w:numId="40">
    <w:abstractNumId w:val="35"/>
    <w:lvlOverride w:ilvl="0">
      <w:startOverride w:val="3"/>
    </w:lvlOverride>
    <w:lvlOverride w:ilvl="1">
      <w:startOverride w:val="1"/>
    </w:lvlOverride>
  </w:num>
  <w:num w:numId="41">
    <w:abstractNumId w:val="35"/>
    <w:lvlOverride w:ilvl="0">
      <w:startOverride w:val="3"/>
    </w:lvlOverride>
    <w:lvlOverride w:ilvl="1">
      <w:startOverride w:val="1"/>
    </w:lvlOverride>
  </w:num>
  <w:num w:numId="42">
    <w:abstractNumId w:val="35"/>
    <w:lvlOverride w:ilvl="0">
      <w:startOverride w:val="3"/>
    </w:lvlOverride>
    <w:lvlOverride w:ilvl="1">
      <w:startOverride w:val="1"/>
    </w:lvlOverride>
  </w:num>
  <w:num w:numId="43">
    <w:abstractNumId w:val="35"/>
  </w:num>
  <w:num w:numId="44">
    <w:abstractNumId w:val="35"/>
    <w:lvlOverride w:ilvl="0">
      <w:startOverride w:val="2"/>
    </w:lvlOverride>
    <w:lvlOverride w:ilvl="1">
      <w:startOverride w:val="3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5">
    <w:abstractNumId w:val="35"/>
  </w:num>
  <w:num w:numId="46">
    <w:abstractNumId w:val="35"/>
    <w:lvlOverride w:ilvl="0">
      <w:startOverride w:val="3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7">
    <w:abstractNumId w:val="7"/>
    <w:lvlOverride w:ilvl="0">
      <w:startOverride w:val="3"/>
    </w:lvlOverride>
  </w:num>
  <w:num w:numId="48">
    <w:abstractNumId w:val="35"/>
    <w:lvlOverride w:ilvl="0">
      <w:startOverride w:val="3"/>
    </w:lvlOverride>
    <w:lvlOverride w:ilvl="1">
      <w:startOverride w:val="3"/>
    </w:lvlOverride>
  </w:num>
  <w:num w:numId="49">
    <w:abstractNumId w:val="20"/>
  </w:num>
  <w:num w:numId="50">
    <w:abstractNumId w:val="34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Verner Marc-André">
    <w15:presenceInfo w15:providerId="AD" w15:userId="S-1-5-21-2046442738-783573707-16515117-73756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-fr-UdeM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v5v9v5280tf0jexzz0vxwvytz5pxd5z0x9t&quot;&gt;Library séminaire-Saved&lt;record-ids&gt;&lt;item&gt;9&lt;/item&gt;&lt;item&gt;13&lt;/item&gt;&lt;item&gt;21&lt;/item&gt;&lt;item&gt;37&lt;/item&gt;&lt;item&gt;46&lt;/item&gt;&lt;item&gt;54&lt;/item&gt;&lt;item&gt;57&lt;/item&gt;&lt;item&gt;59&lt;/item&gt;&lt;item&gt;61&lt;/item&gt;&lt;item&gt;94&lt;/item&gt;&lt;item&gt;114&lt;/item&gt;&lt;item&gt;116&lt;/item&gt;&lt;item&gt;118&lt;/item&gt;&lt;item&gt;119&lt;/item&gt;&lt;item&gt;124&lt;/item&gt;&lt;item&gt;127&lt;/item&gt;&lt;item&gt;130&lt;/item&gt;&lt;item&gt;131&lt;/item&gt;&lt;item&gt;139&lt;/item&gt;&lt;item&gt;141&lt;/item&gt;&lt;item&gt;142&lt;/item&gt;&lt;item&gt;143&lt;/item&gt;&lt;item&gt;150&lt;/item&gt;&lt;item&gt;153&lt;/item&gt;&lt;item&gt;162&lt;/item&gt;&lt;item&gt;163&lt;/item&gt;&lt;item&gt;170&lt;/item&gt;&lt;item&gt;179&lt;/item&gt;&lt;item&gt;183&lt;/item&gt;&lt;item&gt;185&lt;/item&gt;&lt;item&gt;208&lt;/item&gt;&lt;item&gt;232&lt;/item&gt;&lt;item&gt;295&lt;/item&gt;&lt;item&gt;305&lt;/item&gt;&lt;item&gt;307&lt;/item&gt;&lt;item&gt;308&lt;/item&gt;&lt;item&gt;309&lt;/item&gt;&lt;item&gt;310&lt;/item&gt;&lt;item&gt;311&lt;/item&gt;&lt;item&gt;312&lt;/item&gt;&lt;item&gt;313&lt;/item&gt;&lt;item&gt;314&lt;/item&gt;&lt;item&gt;323&lt;/item&gt;&lt;item&gt;324&lt;/item&gt;&lt;item&gt;325&lt;/item&gt;&lt;item&gt;326&lt;/item&gt;&lt;/record-ids&gt;&lt;/item&gt;&lt;/Libraries&gt;"/>
  </w:docVars>
  <w:rsids>
    <w:rsidRoot w:val="00F65D56"/>
    <w:rsid w:val="00007827"/>
    <w:rsid w:val="000121DB"/>
    <w:rsid w:val="0002111C"/>
    <w:rsid w:val="0002156C"/>
    <w:rsid w:val="00031D10"/>
    <w:rsid w:val="00031D5E"/>
    <w:rsid w:val="00032228"/>
    <w:rsid w:val="00046D90"/>
    <w:rsid w:val="00051CC4"/>
    <w:rsid w:val="00053AD3"/>
    <w:rsid w:val="000605C5"/>
    <w:rsid w:val="0006405F"/>
    <w:rsid w:val="00064224"/>
    <w:rsid w:val="00070093"/>
    <w:rsid w:val="00087CD1"/>
    <w:rsid w:val="00094388"/>
    <w:rsid w:val="00097616"/>
    <w:rsid w:val="000A124F"/>
    <w:rsid w:val="000A14CC"/>
    <w:rsid w:val="000A1A14"/>
    <w:rsid w:val="000E4EDC"/>
    <w:rsid w:val="000E5F2E"/>
    <w:rsid w:val="000F0110"/>
    <w:rsid w:val="000F6456"/>
    <w:rsid w:val="0010559D"/>
    <w:rsid w:val="00107A63"/>
    <w:rsid w:val="0011622A"/>
    <w:rsid w:val="001220C4"/>
    <w:rsid w:val="00122167"/>
    <w:rsid w:val="00131611"/>
    <w:rsid w:val="00131EE5"/>
    <w:rsid w:val="00132DAC"/>
    <w:rsid w:val="00143C95"/>
    <w:rsid w:val="001456B8"/>
    <w:rsid w:val="00150198"/>
    <w:rsid w:val="00167990"/>
    <w:rsid w:val="00170A0B"/>
    <w:rsid w:val="00174E79"/>
    <w:rsid w:val="001804E2"/>
    <w:rsid w:val="001858C9"/>
    <w:rsid w:val="0019406B"/>
    <w:rsid w:val="00196243"/>
    <w:rsid w:val="001A398F"/>
    <w:rsid w:val="001A6A75"/>
    <w:rsid w:val="001B2359"/>
    <w:rsid w:val="001B66F7"/>
    <w:rsid w:val="001B6B8D"/>
    <w:rsid w:val="001C1118"/>
    <w:rsid w:val="001D16F0"/>
    <w:rsid w:val="001E096A"/>
    <w:rsid w:val="001E7D20"/>
    <w:rsid w:val="001F1758"/>
    <w:rsid w:val="001F537C"/>
    <w:rsid w:val="00210BF7"/>
    <w:rsid w:val="002229F0"/>
    <w:rsid w:val="00223528"/>
    <w:rsid w:val="00224B82"/>
    <w:rsid w:val="00224CB8"/>
    <w:rsid w:val="00226679"/>
    <w:rsid w:val="00235F39"/>
    <w:rsid w:val="002369BA"/>
    <w:rsid w:val="00247BEC"/>
    <w:rsid w:val="002542C9"/>
    <w:rsid w:val="002561E1"/>
    <w:rsid w:val="00260073"/>
    <w:rsid w:val="002628F6"/>
    <w:rsid w:val="002655A6"/>
    <w:rsid w:val="002709C2"/>
    <w:rsid w:val="00272422"/>
    <w:rsid w:val="002770A7"/>
    <w:rsid w:val="00283161"/>
    <w:rsid w:val="0029195A"/>
    <w:rsid w:val="0029303D"/>
    <w:rsid w:val="00294C2B"/>
    <w:rsid w:val="0029624C"/>
    <w:rsid w:val="00296885"/>
    <w:rsid w:val="002B3F27"/>
    <w:rsid w:val="002B7439"/>
    <w:rsid w:val="002C1546"/>
    <w:rsid w:val="002C19AB"/>
    <w:rsid w:val="002D4994"/>
    <w:rsid w:val="002D6C45"/>
    <w:rsid w:val="002E370B"/>
    <w:rsid w:val="002E47F8"/>
    <w:rsid w:val="002E496D"/>
    <w:rsid w:val="002E6B39"/>
    <w:rsid w:val="003020BC"/>
    <w:rsid w:val="00304552"/>
    <w:rsid w:val="00305BF8"/>
    <w:rsid w:val="00320DEB"/>
    <w:rsid w:val="00330510"/>
    <w:rsid w:val="003372C9"/>
    <w:rsid w:val="0034780F"/>
    <w:rsid w:val="003569E7"/>
    <w:rsid w:val="00363C26"/>
    <w:rsid w:val="003A0BAC"/>
    <w:rsid w:val="003A1FFC"/>
    <w:rsid w:val="003A27D1"/>
    <w:rsid w:val="003B602A"/>
    <w:rsid w:val="003B689A"/>
    <w:rsid w:val="003B7D54"/>
    <w:rsid w:val="003C0DD0"/>
    <w:rsid w:val="003C0F9D"/>
    <w:rsid w:val="003C3B01"/>
    <w:rsid w:val="003E0E3A"/>
    <w:rsid w:val="003F1E34"/>
    <w:rsid w:val="003F5C8D"/>
    <w:rsid w:val="004041C2"/>
    <w:rsid w:val="004044E3"/>
    <w:rsid w:val="00413C31"/>
    <w:rsid w:val="00414421"/>
    <w:rsid w:val="00430954"/>
    <w:rsid w:val="00435B8E"/>
    <w:rsid w:val="004462FF"/>
    <w:rsid w:val="004465C7"/>
    <w:rsid w:val="00450095"/>
    <w:rsid w:val="0045094D"/>
    <w:rsid w:val="00466A1C"/>
    <w:rsid w:val="00466BD2"/>
    <w:rsid w:val="004860AB"/>
    <w:rsid w:val="004913F1"/>
    <w:rsid w:val="00497C94"/>
    <w:rsid w:val="00497F71"/>
    <w:rsid w:val="004A0B81"/>
    <w:rsid w:val="004B6746"/>
    <w:rsid w:val="004B7785"/>
    <w:rsid w:val="004C0045"/>
    <w:rsid w:val="004C7FF0"/>
    <w:rsid w:val="004D1E4A"/>
    <w:rsid w:val="004D387C"/>
    <w:rsid w:val="004D6029"/>
    <w:rsid w:val="004E00AE"/>
    <w:rsid w:val="004E06B4"/>
    <w:rsid w:val="004E37EB"/>
    <w:rsid w:val="004E3A36"/>
    <w:rsid w:val="00512348"/>
    <w:rsid w:val="00517DF7"/>
    <w:rsid w:val="00524CAD"/>
    <w:rsid w:val="005271AA"/>
    <w:rsid w:val="00532B2C"/>
    <w:rsid w:val="0054014F"/>
    <w:rsid w:val="00552567"/>
    <w:rsid w:val="00552801"/>
    <w:rsid w:val="00561A51"/>
    <w:rsid w:val="005634B3"/>
    <w:rsid w:val="00572854"/>
    <w:rsid w:val="00572C35"/>
    <w:rsid w:val="00574073"/>
    <w:rsid w:val="00574508"/>
    <w:rsid w:val="00584F43"/>
    <w:rsid w:val="005B242C"/>
    <w:rsid w:val="005B3D53"/>
    <w:rsid w:val="005B7470"/>
    <w:rsid w:val="005B7F3E"/>
    <w:rsid w:val="005C56F8"/>
    <w:rsid w:val="005E4637"/>
    <w:rsid w:val="005E6455"/>
    <w:rsid w:val="005F24F1"/>
    <w:rsid w:val="005F4BAD"/>
    <w:rsid w:val="00604C22"/>
    <w:rsid w:val="00610E01"/>
    <w:rsid w:val="00611591"/>
    <w:rsid w:val="00611CCA"/>
    <w:rsid w:val="006156DA"/>
    <w:rsid w:val="00620E61"/>
    <w:rsid w:val="00622EF5"/>
    <w:rsid w:val="006267AB"/>
    <w:rsid w:val="00626918"/>
    <w:rsid w:val="0063021A"/>
    <w:rsid w:val="0063667A"/>
    <w:rsid w:val="00640690"/>
    <w:rsid w:val="00642424"/>
    <w:rsid w:val="006437DB"/>
    <w:rsid w:val="00644AB5"/>
    <w:rsid w:val="006531B2"/>
    <w:rsid w:val="00662051"/>
    <w:rsid w:val="00665516"/>
    <w:rsid w:val="006705CC"/>
    <w:rsid w:val="006762CF"/>
    <w:rsid w:val="00683A03"/>
    <w:rsid w:val="00684C0D"/>
    <w:rsid w:val="00686479"/>
    <w:rsid w:val="006911D8"/>
    <w:rsid w:val="00691E32"/>
    <w:rsid w:val="006A3260"/>
    <w:rsid w:val="006A446F"/>
    <w:rsid w:val="006B38CD"/>
    <w:rsid w:val="006B43FF"/>
    <w:rsid w:val="006B63C7"/>
    <w:rsid w:val="006B7042"/>
    <w:rsid w:val="006C2771"/>
    <w:rsid w:val="006C40A1"/>
    <w:rsid w:val="006C7045"/>
    <w:rsid w:val="006D14A0"/>
    <w:rsid w:val="006D1764"/>
    <w:rsid w:val="006E1507"/>
    <w:rsid w:val="006E3AD0"/>
    <w:rsid w:val="006E4132"/>
    <w:rsid w:val="006F3777"/>
    <w:rsid w:val="006F40F2"/>
    <w:rsid w:val="006F461A"/>
    <w:rsid w:val="006F5635"/>
    <w:rsid w:val="007018CD"/>
    <w:rsid w:val="00705918"/>
    <w:rsid w:val="0071181D"/>
    <w:rsid w:val="007143B0"/>
    <w:rsid w:val="00714A8F"/>
    <w:rsid w:val="00715D7D"/>
    <w:rsid w:val="00715FE9"/>
    <w:rsid w:val="00721AE7"/>
    <w:rsid w:val="00721C50"/>
    <w:rsid w:val="00722917"/>
    <w:rsid w:val="00727CE4"/>
    <w:rsid w:val="007326F5"/>
    <w:rsid w:val="00736610"/>
    <w:rsid w:val="00737233"/>
    <w:rsid w:val="00741F1E"/>
    <w:rsid w:val="00751576"/>
    <w:rsid w:val="00752198"/>
    <w:rsid w:val="00752E14"/>
    <w:rsid w:val="007578E5"/>
    <w:rsid w:val="00761266"/>
    <w:rsid w:val="007639AE"/>
    <w:rsid w:val="00771F60"/>
    <w:rsid w:val="007777C8"/>
    <w:rsid w:val="0078243B"/>
    <w:rsid w:val="007837DC"/>
    <w:rsid w:val="00787AD5"/>
    <w:rsid w:val="00791496"/>
    <w:rsid w:val="0079399F"/>
    <w:rsid w:val="0079616F"/>
    <w:rsid w:val="007A3215"/>
    <w:rsid w:val="007B1180"/>
    <w:rsid w:val="007B714F"/>
    <w:rsid w:val="007B791F"/>
    <w:rsid w:val="007C08A6"/>
    <w:rsid w:val="007C201B"/>
    <w:rsid w:val="007C3F4C"/>
    <w:rsid w:val="007C4037"/>
    <w:rsid w:val="007C7063"/>
    <w:rsid w:val="007D0EF2"/>
    <w:rsid w:val="007D3D28"/>
    <w:rsid w:val="007D4209"/>
    <w:rsid w:val="007E29DC"/>
    <w:rsid w:val="008059CC"/>
    <w:rsid w:val="00861247"/>
    <w:rsid w:val="008612E3"/>
    <w:rsid w:val="008634B3"/>
    <w:rsid w:val="0086468A"/>
    <w:rsid w:val="00873F96"/>
    <w:rsid w:val="008742FF"/>
    <w:rsid w:val="0087749A"/>
    <w:rsid w:val="00884800"/>
    <w:rsid w:val="0089462A"/>
    <w:rsid w:val="00894BE7"/>
    <w:rsid w:val="00896149"/>
    <w:rsid w:val="0089704D"/>
    <w:rsid w:val="008A0194"/>
    <w:rsid w:val="008A5FFA"/>
    <w:rsid w:val="008A6D7F"/>
    <w:rsid w:val="008A77CD"/>
    <w:rsid w:val="008B0C65"/>
    <w:rsid w:val="008B58F3"/>
    <w:rsid w:val="008B69D4"/>
    <w:rsid w:val="008D3252"/>
    <w:rsid w:val="008D7F88"/>
    <w:rsid w:val="008E0AF3"/>
    <w:rsid w:val="008E2973"/>
    <w:rsid w:val="008E5D97"/>
    <w:rsid w:val="008F13C2"/>
    <w:rsid w:val="008F3763"/>
    <w:rsid w:val="00903DA5"/>
    <w:rsid w:val="00904577"/>
    <w:rsid w:val="009134D7"/>
    <w:rsid w:val="009212D1"/>
    <w:rsid w:val="0092393D"/>
    <w:rsid w:val="009258C6"/>
    <w:rsid w:val="00931919"/>
    <w:rsid w:val="00932D6A"/>
    <w:rsid w:val="009347F9"/>
    <w:rsid w:val="00937070"/>
    <w:rsid w:val="00941A1B"/>
    <w:rsid w:val="0094206A"/>
    <w:rsid w:val="00957C2A"/>
    <w:rsid w:val="00961EBC"/>
    <w:rsid w:val="00965489"/>
    <w:rsid w:val="00970071"/>
    <w:rsid w:val="00977A16"/>
    <w:rsid w:val="00991ECB"/>
    <w:rsid w:val="009A0A5C"/>
    <w:rsid w:val="009B0270"/>
    <w:rsid w:val="009B1AAD"/>
    <w:rsid w:val="009C0949"/>
    <w:rsid w:val="009C0B55"/>
    <w:rsid w:val="009C0C78"/>
    <w:rsid w:val="009C251B"/>
    <w:rsid w:val="009C5AE5"/>
    <w:rsid w:val="009C6AC7"/>
    <w:rsid w:val="009C7F38"/>
    <w:rsid w:val="009E0318"/>
    <w:rsid w:val="009F21D3"/>
    <w:rsid w:val="00A01827"/>
    <w:rsid w:val="00A03AE6"/>
    <w:rsid w:val="00A06139"/>
    <w:rsid w:val="00A06918"/>
    <w:rsid w:val="00A0714E"/>
    <w:rsid w:val="00A10660"/>
    <w:rsid w:val="00A15119"/>
    <w:rsid w:val="00A208D5"/>
    <w:rsid w:val="00A2111A"/>
    <w:rsid w:val="00A329B0"/>
    <w:rsid w:val="00A42D5F"/>
    <w:rsid w:val="00A47D85"/>
    <w:rsid w:val="00A60CD1"/>
    <w:rsid w:val="00A60D22"/>
    <w:rsid w:val="00A61142"/>
    <w:rsid w:val="00A63454"/>
    <w:rsid w:val="00A73DFC"/>
    <w:rsid w:val="00A76208"/>
    <w:rsid w:val="00A76553"/>
    <w:rsid w:val="00A82ACD"/>
    <w:rsid w:val="00A84467"/>
    <w:rsid w:val="00A85742"/>
    <w:rsid w:val="00A9280B"/>
    <w:rsid w:val="00A93D5D"/>
    <w:rsid w:val="00AB0D22"/>
    <w:rsid w:val="00AB2DD6"/>
    <w:rsid w:val="00AB765A"/>
    <w:rsid w:val="00AC2226"/>
    <w:rsid w:val="00AD0B44"/>
    <w:rsid w:val="00AD2BDB"/>
    <w:rsid w:val="00AD3F27"/>
    <w:rsid w:val="00AD523E"/>
    <w:rsid w:val="00AD6AB5"/>
    <w:rsid w:val="00AD7F0B"/>
    <w:rsid w:val="00AE09A9"/>
    <w:rsid w:val="00AE2FC8"/>
    <w:rsid w:val="00AE33AF"/>
    <w:rsid w:val="00AF0188"/>
    <w:rsid w:val="00B006B1"/>
    <w:rsid w:val="00B100CD"/>
    <w:rsid w:val="00B13E33"/>
    <w:rsid w:val="00B14A4B"/>
    <w:rsid w:val="00B22589"/>
    <w:rsid w:val="00B306BA"/>
    <w:rsid w:val="00B4004B"/>
    <w:rsid w:val="00B40E65"/>
    <w:rsid w:val="00B42692"/>
    <w:rsid w:val="00B44EB1"/>
    <w:rsid w:val="00B61414"/>
    <w:rsid w:val="00B61A30"/>
    <w:rsid w:val="00B631F7"/>
    <w:rsid w:val="00B648C9"/>
    <w:rsid w:val="00B71EAF"/>
    <w:rsid w:val="00B734F7"/>
    <w:rsid w:val="00B76D24"/>
    <w:rsid w:val="00B77064"/>
    <w:rsid w:val="00B8052B"/>
    <w:rsid w:val="00B83D67"/>
    <w:rsid w:val="00BA33D7"/>
    <w:rsid w:val="00BA612C"/>
    <w:rsid w:val="00BA7CCC"/>
    <w:rsid w:val="00BC07E4"/>
    <w:rsid w:val="00BC5EEF"/>
    <w:rsid w:val="00BC6C08"/>
    <w:rsid w:val="00BE446F"/>
    <w:rsid w:val="00BE4C32"/>
    <w:rsid w:val="00BE6A13"/>
    <w:rsid w:val="00BF106D"/>
    <w:rsid w:val="00BF4E5A"/>
    <w:rsid w:val="00C14AAF"/>
    <w:rsid w:val="00C210B0"/>
    <w:rsid w:val="00C24E37"/>
    <w:rsid w:val="00C36F1C"/>
    <w:rsid w:val="00C370EE"/>
    <w:rsid w:val="00C379B6"/>
    <w:rsid w:val="00C41AA8"/>
    <w:rsid w:val="00C42F52"/>
    <w:rsid w:val="00C459CF"/>
    <w:rsid w:val="00C50B3F"/>
    <w:rsid w:val="00C54984"/>
    <w:rsid w:val="00C632BE"/>
    <w:rsid w:val="00C66DA6"/>
    <w:rsid w:val="00C710B6"/>
    <w:rsid w:val="00C76A79"/>
    <w:rsid w:val="00C80F45"/>
    <w:rsid w:val="00C82F1C"/>
    <w:rsid w:val="00C84AC1"/>
    <w:rsid w:val="00C86F37"/>
    <w:rsid w:val="00C87E4C"/>
    <w:rsid w:val="00C92C6E"/>
    <w:rsid w:val="00C93450"/>
    <w:rsid w:val="00CA38DE"/>
    <w:rsid w:val="00CA5DDD"/>
    <w:rsid w:val="00CB43A9"/>
    <w:rsid w:val="00CC37A4"/>
    <w:rsid w:val="00CC66AD"/>
    <w:rsid w:val="00CD1F34"/>
    <w:rsid w:val="00CD6E68"/>
    <w:rsid w:val="00CE5BFE"/>
    <w:rsid w:val="00CF01F6"/>
    <w:rsid w:val="00CF14E5"/>
    <w:rsid w:val="00D01A41"/>
    <w:rsid w:val="00D076B7"/>
    <w:rsid w:val="00D13213"/>
    <w:rsid w:val="00D328D9"/>
    <w:rsid w:val="00D330D6"/>
    <w:rsid w:val="00D4446C"/>
    <w:rsid w:val="00D444AE"/>
    <w:rsid w:val="00D657BB"/>
    <w:rsid w:val="00D76A7F"/>
    <w:rsid w:val="00D825CC"/>
    <w:rsid w:val="00D832F9"/>
    <w:rsid w:val="00D87A59"/>
    <w:rsid w:val="00D976C2"/>
    <w:rsid w:val="00DA35F8"/>
    <w:rsid w:val="00DA4CC1"/>
    <w:rsid w:val="00DC0E98"/>
    <w:rsid w:val="00DD3AA9"/>
    <w:rsid w:val="00DD5ADA"/>
    <w:rsid w:val="00DD7008"/>
    <w:rsid w:val="00DE65E6"/>
    <w:rsid w:val="00E01BB0"/>
    <w:rsid w:val="00E104E2"/>
    <w:rsid w:val="00E13661"/>
    <w:rsid w:val="00E144EB"/>
    <w:rsid w:val="00E17DE6"/>
    <w:rsid w:val="00E25DFF"/>
    <w:rsid w:val="00E27D95"/>
    <w:rsid w:val="00E35CF5"/>
    <w:rsid w:val="00E46F73"/>
    <w:rsid w:val="00E501F0"/>
    <w:rsid w:val="00E54BF3"/>
    <w:rsid w:val="00E56075"/>
    <w:rsid w:val="00E633D7"/>
    <w:rsid w:val="00E752A1"/>
    <w:rsid w:val="00E812D2"/>
    <w:rsid w:val="00E81E57"/>
    <w:rsid w:val="00E85408"/>
    <w:rsid w:val="00E91E1F"/>
    <w:rsid w:val="00E95486"/>
    <w:rsid w:val="00EA6066"/>
    <w:rsid w:val="00EA70D8"/>
    <w:rsid w:val="00EB0BDD"/>
    <w:rsid w:val="00EC00A8"/>
    <w:rsid w:val="00EC507F"/>
    <w:rsid w:val="00EC63FA"/>
    <w:rsid w:val="00EC6E25"/>
    <w:rsid w:val="00ED1A7A"/>
    <w:rsid w:val="00EF05E3"/>
    <w:rsid w:val="00EF214A"/>
    <w:rsid w:val="00EF6C4A"/>
    <w:rsid w:val="00F018F4"/>
    <w:rsid w:val="00F17915"/>
    <w:rsid w:val="00F21E3F"/>
    <w:rsid w:val="00F30034"/>
    <w:rsid w:val="00F30B54"/>
    <w:rsid w:val="00F35555"/>
    <w:rsid w:val="00F42EDA"/>
    <w:rsid w:val="00F51F2B"/>
    <w:rsid w:val="00F65D56"/>
    <w:rsid w:val="00F66432"/>
    <w:rsid w:val="00F85C7B"/>
    <w:rsid w:val="00F92267"/>
    <w:rsid w:val="00F95C26"/>
    <w:rsid w:val="00FA2D08"/>
    <w:rsid w:val="00FA3158"/>
    <w:rsid w:val="00FA3375"/>
    <w:rsid w:val="00FB3FBE"/>
    <w:rsid w:val="00FB47EE"/>
    <w:rsid w:val="00FB5786"/>
    <w:rsid w:val="00FC0612"/>
    <w:rsid w:val="00FD15B0"/>
    <w:rsid w:val="00FD54C4"/>
    <w:rsid w:val="00FD7CCC"/>
    <w:rsid w:val="00FE23E1"/>
    <w:rsid w:val="00FE53D8"/>
    <w:rsid w:val="00FE5BCC"/>
    <w:rsid w:val="00FF0AE0"/>
    <w:rsid w:val="00FF1D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927D95"/>
  <w15:chartTrackingRefBased/>
  <w15:docId w15:val="{9B11AC82-7BB0-48FD-ACCC-4BCE85D3BE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D2BDB"/>
  </w:style>
  <w:style w:type="paragraph" w:styleId="Titre2">
    <w:name w:val="heading 2"/>
    <w:basedOn w:val="Normal"/>
    <w:next w:val="Paragraphe"/>
    <w:link w:val="Titre2Car"/>
    <w:unhideWhenUsed/>
    <w:qFormat/>
    <w:rsid w:val="008B69D4"/>
    <w:pPr>
      <w:keepNext/>
      <w:numPr>
        <w:numId w:val="34"/>
      </w:numPr>
      <w:spacing w:before="240" w:after="60" w:line="360" w:lineRule="auto"/>
      <w:ind w:left="426" w:hanging="426"/>
      <w:outlineLvl w:val="1"/>
    </w:pPr>
    <w:rPr>
      <w:rFonts w:ascii="Times New Roman" w:eastAsia="Times New Roman" w:hAnsi="Times New Roman" w:cs="Times New Roman"/>
      <w:b/>
      <w:sz w:val="28"/>
      <w:szCs w:val="20"/>
      <w:lang w:val="en-CA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basedOn w:val="Policepardfaut"/>
    <w:uiPriority w:val="99"/>
    <w:unhideWhenUsed/>
    <w:rsid w:val="00F65D56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ar"/>
    <w:rsid w:val="00F65D56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ar">
    <w:name w:val="EndNote Bibliography Title Car"/>
    <w:basedOn w:val="Policepardfaut"/>
    <w:link w:val="EndNoteBibliographyTitle"/>
    <w:rsid w:val="00F65D56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F65D56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ar">
    <w:name w:val="EndNote Bibliography Car"/>
    <w:basedOn w:val="Policepardfaut"/>
    <w:link w:val="EndNoteBibliography"/>
    <w:rsid w:val="00F65D56"/>
    <w:rPr>
      <w:rFonts w:ascii="Calibri" w:hAnsi="Calibri"/>
      <w:noProof/>
      <w:lang w:val="en-US"/>
    </w:rPr>
  </w:style>
  <w:style w:type="character" w:styleId="Marquedecommentaire">
    <w:name w:val="annotation reference"/>
    <w:basedOn w:val="Policepardfaut"/>
    <w:uiPriority w:val="99"/>
    <w:semiHidden/>
    <w:unhideWhenUsed/>
    <w:rsid w:val="00F65D56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F65D56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F65D56"/>
    <w:rPr>
      <w:sz w:val="20"/>
      <w:szCs w:val="20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F65D56"/>
    <w:rPr>
      <w:b/>
      <w:bCs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F65D56"/>
    <w:rPr>
      <w:b/>
      <w:bCs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F65D5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65D56"/>
    <w:rPr>
      <w:rFonts w:ascii="Segoe UI" w:hAnsi="Segoe UI" w:cs="Segoe UI"/>
      <w:sz w:val="18"/>
      <w:szCs w:val="18"/>
    </w:rPr>
  </w:style>
  <w:style w:type="paragraph" w:styleId="Lgende">
    <w:name w:val="caption"/>
    <w:basedOn w:val="Normal"/>
    <w:next w:val="Normal"/>
    <w:uiPriority w:val="35"/>
    <w:unhideWhenUsed/>
    <w:qFormat/>
    <w:rsid w:val="00F65D56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Paragraphedeliste">
    <w:name w:val="List Paragraph"/>
    <w:basedOn w:val="Normal"/>
    <w:link w:val="ParagraphedelisteCar"/>
    <w:uiPriority w:val="34"/>
    <w:qFormat/>
    <w:rsid w:val="00F65D56"/>
    <w:pPr>
      <w:ind w:left="720"/>
      <w:contextualSpacing/>
    </w:pPr>
  </w:style>
  <w:style w:type="character" w:customStyle="1" w:styleId="ParagraphedelisteCar">
    <w:name w:val="Paragraphe de liste Car"/>
    <w:basedOn w:val="Policepardfaut"/>
    <w:link w:val="Paragraphedeliste"/>
    <w:uiPriority w:val="34"/>
    <w:rsid w:val="00F65D56"/>
  </w:style>
  <w:style w:type="table" w:styleId="Grilledutableau">
    <w:name w:val="Table Grid"/>
    <w:basedOn w:val="TableauNormal"/>
    <w:uiPriority w:val="39"/>
    <w:rsid w:val="00F65D5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ccentuation">
    <w:name w:val="Emphasis"/>
    <w:basedOn w:val="Policepardfaut"/>
    <w:uiPriority w:val="20"/>
    <w:qFormat/>
    <w:rsid w:val="00F65D56"/>
    <w:rPr>
      <w:i/>
      <w:iCs/>
    </w:rPr>
  </w:style>
  <w:style w:type="paragraph" w:customStyle="1" w:styleId="SubtitlearticleLP">
    <w:name w:val="Subtitle_article_LP"/>
    <w:basedOn w:val="Normal"/>
    <w:link w:val="SubtitlearticleLPCar"/>
    <w:qFormat/>
    <w:rsid w:val="00F65D56"/>
    <w:pPr>
      <w:tabs>
        <w:tab w:val="right" w:pos="8640"/>
      </w:tabs>
      <w:spacing w:line="360" w:lineRule="auto"/>
      <w:outlineLvl w:val="0"/>
    </w:pPr>
    <w:rPr>
      <w:b/>
      <w:iCs/>
      <w:lang w:val="en-CA"/>
    </w:rPr>
  </w:style>
  <w:style w:type="character" w:customStyle="1" w:styleId="SubtitlearticleLPCar">
    <w:name w:val="Subtitle_article_LP Car"/>
    <w:basedOn w:val="Policepardfaut"/>
    <w:link w:val="SubtitlearticleLP"/>
    <w:rsid w:val="00F65D56"/>
    <w:rPr>
      <w:b/>
      <w:iCs/>
      <w:lang w:val="en-CA"/>
    </w:rPr>
  </w:style>
  <w:style w:type="paragraph" w:customStyle="1" w:styleId="xmsonormal">
    <w:name w:val="x_msonormal"/>
    <w:basedOn w:val="Normal"/>
    <w:rsid w:val="008E297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CA"/>
    </w:rPr>
  </w:style>
  <w:style w:type="character" w:styleId="Lienhypertextesuivivisit">
    <w:name w:val="FollowedHyperlink"/>
    <w:basedOn w:val="Policepardfaut"/>
    <w:uiPriority w:val="99"/>
    <w:semiHidden/>
    <w:unhideWhenUsed/>
    <w:rsid w:val="00F018F4"/>
    <w:rPr>
      <w:color w:val="954F72" w:themeColor="followedHyperlink"/>
      <w:u w:val="single"/>
    </w:rPr>
  </w:style>
  <w:style w:type="paragraph" w:styleId="En-tte">
    <w:name w:val="header"/>
    <w:basedOn w:val="Normal"/>
    <w:link w:val="En-tteCar"/>
    <w:uiPriority w:val="99"/>
    <w:unhideWhenUsed/>
    <w:rsid w:val="00752E14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752E14"/>
  </w:style>
  <w:style w:type="paragraph" w:styleId="Pieddepage">
    <w:name w:val="footer"/>
    <w:basedOn w:val="Normal"/>
    <w:link w:val="PieddepageCar"/>
    <w:uiPriority w:val="99"/>
    <w:unhideWhenUsed/>
    <w:rsid w:val="00752E14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752E14"/>
  </w:style>
  <w:style w:type="paragraph" w:customStyle="1" w:styleId="Body">
    <w:name w:val="Body"/>
    <w:basedOn w:val="Normal"/>
    <w:link w:val="BodyCar"/>
    <w:qFormat/>
    <w:rsid w:val="00CA38DE"/>
    <w:pPr>
      <w:spacing w:line="360" w:lineRule="auto"/>
      <w:ind w:left="142" w:firstLine="425"/>
    </w:pPr>
    <w:rPr>
      <w:sz w:val="24"/>
      <w:szCs w:val="24"/>
    </w:rPr>
  </w:style>
  <w:style w:type="character" w:customStyle="1" w:styleId="BodyCar">
    <w:name w:val="Body Car"/>
    <w:basedOn w:val="Policepardfaut"/>
    <w:link w:val="Body"/>
    <w:rsid w:val="00CA38DE"/>
    <w:rPr>
      <w:sz w:val="24"/>
      <w:szCs w:val="24"/>
    </w:rPr>
  </w:style>
  <w:style w:type="table" w:customStyle="1" w:styleId="Grilledutableau1">
    <w:name w:val="Grille du tableau1"/>
    <w:basedOn w:val="TableauNormal"/>
    <w:next w:val="Grilledutableau"/>
    <w:uiPriority w:val="39"/>
    <w:rsid w:val="00B8052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itretableau">
    <w:name w:val="Titre tableau"/>
    <w:basedOn w:val="Normal"/>
    <w:qFormat/>
    <w:rsid w:val="0029195A"/>
    <w:pPr>
      <w:framePr w:hSpace="141" w:wrap="around" w:vAnchor="text" w:hAnchor="text" w:y="1"/>
      <w:tabs>
        <w:tab w:val="right" w:pos="8640"/>
      </w:tabs>
      <w:spacing w:after="0" w:line="240" w:lineRule="auto"/>
      <w:suppressOverlap/>
    </w:pPr>
    <w:rPr>
      <w:rFonts w:ascii="Times New Roman" w:hAnsi="Times New Roman" w:cs="Times New Roman"/>
      <w:iCs/>
      <w:sz w:val="24"/>
      <w:lang w:val="en-CA"/>
    </w:rPr>
  </w:style>
  <w:style w:type="character" w:styleId="Emphaseintense">
    <w:name w:val="Intense Emphasis"/>
    <w:uiPriority w:val="21"/>
    <w:qFormat/>
    <w:rsid w:val="004C7FF0"/>
    <w:rPr>
      <w:iCs/>
      <w:sz w:val="24"/>
      <w:szCs w:val="24"/>
      <w:u w:val="single"/>
      <w:lang w:val="en-CA"/>
    </w:rPr>
  </w:style>
  <w:style w:type="character" w:customStyle="1" w:styleId="Titre2Car">
    <w:name w:val="Titre 2 Car"/>
    <w:basedOn w:val="Policepardfaut"/>
    <w:link w:val="Titre2"/>
    <w:rsid w:val="008B69D4"/>
    <w:rPr>
      <w:rFonts w:ascii="Times New Roman" w:eastAsia="Times New Roman" w:hAnsi="Times New Roman" w:cs="Times New Roman"/>
      <w:b/>
      <w:sz w:val="28"/>
      <w:szCs w:val="20"/>
      <w:lang w:val="en-CA" w:eastAsia="fr-FR"/>
    </w:rPr>
  </w:style>
  <w:style w:type="paragraph" w:customStyle="1" w:styleId="Paragraphe">
    <w:name w:val="Paragraphe"/>
    <w:basedOn w:val="Normal"/>
    <w:link w:val="ParagrapheCar"/>
    <w:qFormat/>
    <w:rsid w:val="0029195A"/>
    <w:pPr>
      <w:spacing w:before="120" w:after="120" w:line="360" w:lineRule="auto"/>
      <w:ind w:firstLine="709"/>
    </w:pPr>
    <w:rPr>
      <w:rFonts w:ascii="Times New Roman" w:eastAsia="Times New Roman" w:hAnsi="Times New Roman" w:cs="Times New Roman"/>
      <w:sz w:val="24"/>
      <w:szCs w:val="20"/>
      <w:lang w:val="en-CA" w:eastAsia="fr-FR"/>
    </w:rPr>
  </w:style>
  <w:style w:type="paragraph" w:customStyle="1" w:styleId="TITRE3">
    <w:name w:val="TITRE 3"/>
    <w:basedOn w:val="Titre2"/>
    <w:link w:val="TITRE3Car"/>
    <w:qFormat/>
    <w:rsid w:val="008B69D4"/>
    <w:pPr>
      <w:numPr>
        <w:ilvl w:val="1"/>
        <w:numId w:val="45"/>
      </w:numPr>
    </w:pPr>
    <w:rPr>
      <w:sz w:val="24"/>
    </w:rPr>
  </w:style>
  <w:style w:type="character" w:customStyle="1" w:styleId="TITRE3Car">
    <w:name w:val="TITRE 3 Car"/>
    <w:basedOn w:val="Policepardfaut"/>
    <w:link w:val="TITRE3"/>
    <w:rsid w:val="008B69D4"/>
    <w:rPr>
      <w:rFonts w:ascii="Times New Roman" w:eastAsia="Times New Roman" w:hAnsi="Times New Roman" w:cs="Times New Roman"/>
      <w:b/>
      <w:sz w:val="24"/>
      <w:szCs w:val="20"/>
      <w:lang w:val="en-CA" w:eastAsia="fr-FR"/>
    </w:rPr>
  </w:style>
  <w:style w:type="paragraph" w:styleId="TM1">
    <w:name w:val="toc 1"/>
    <w:basedOn w:val="Normal"/>
    <w:next w:val="Normal"/>
    <w:autoRedefine/>
    <w:uiPriority w:val="39"/>
    <w:unhideWhenUsed/>
    <w:rsid w:val="006A446F"/>
    <w:pPr>
      <w:spacing w:after="0" w:line="360" w:lineRule="auto"/>
      <w:jc w:val="both"/>
    </w:pPr>
    <w:rPr>
      <w:rFonts w:ascii="Times New Roman" w:eastAsia="Times New Roman" w:hAnsi="Times New Roman" w:cs="Times New Roman"/>
      <w:sz w:val="24"/>
      <w:szCs w:val="20"/>
      <w:lang w:eastAsia="fr-FR"/>
    </w:rPr>
  </w:style>
  <w:style w:type="character" w:customStyle="1" w:styleId="ParagrapheCar">
    <w:name w:val="Paragraphe Car"/>
    <w:basedOn w:val="Policepardfaut"/>
    <w:link w:val="Paragraphe"/>
    <w:rsid w:val="006A446F"/>
    <w:rPr>
      <w:rFonts w:ascii="Times New Roman" w:eastAsia="Times New Roman" w:hAnsi="Times New Roman" w:cs="Times New Roman"/>
      <w:sz w:val="24"/>
      <w:szCs w:val="20"/>
      <w:lang w:val="en-CA" w:eastAsia="fr-FR"/>
    </w:rPr>
  </w:style>
  <w:style w:type="paragraph" w:customStyle="1" w:styleId="Paragraphesuite">
    <w:name w:val="Paragraphe_suite"/>
    <w:basedOn w:val="Paragraphe"/>
    <w:next w:val="Paragraphe"/>
    <w:qFormat/>
    <w:rsid w:val="00B61414"/>
    <w:pPr>
      <w:ind w:firstLine="0"/>
      <w:jc w:val="both"/>
    </w:pPr>
    <w:rPr>
      <w:lang w:val="fr-CA"/>
    </w:rPr>
  </w:style>
  <w:style w:type="character" w:styleId="lev">
    <w:name w:val="Strong"/>
    <w:basedOn w:val="Policepardfaut"/>
    <w:uiPriority w:val="22"/>
    <w:qFormat/>
    <w:rsid w:val="00224B82"/>
    <w:rPr>
      <w:b/>
      <w:bCs/>
    </w:rPr>
  </w:style>
  <w:style w:type="paragraph" w:styleId="Rvision">
    <w:name w:val="Revision"/>
    <w:hidden/>
    <w:uiPriority w:val="99"/>
    <w:semiHidden/>
    <w:rsid w:val="00E812D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85227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403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806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869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732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000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133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823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654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018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11/relationships/people" Target="people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E53634D-E7F6-4F1A-BA74-5200F8CF95A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4</Pages>
  <Words>358</Words>
  <Characters>1970</Characters>
  <Application>Microsoft Office Word</Application>
  <DocSecurity>0</DocSecurity>
  <Lines>16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niversité de Montréal</Company>
  <LinksUpToDate>false</LinksUpToDate>
  <CharactersWithSpaces>23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louffe Laurence</dc:creator>
  <cp:keywords/>
  <dc:description/>
  <cp:lastModifiedBy>Verner Marc-André</cp:lastModifiedBy>
  <cp:revision>7</cp:revision>
  <dcterms:created xsi:type="dcterms:W3CDTF">2020-03-31T12:30:00Z</dcterms:created>
  <dcterms:modified xsi:type="dcterms:W3CDTF">2020-04-01T17:53:00Z</dcterms:modified>
</cp:coreProperties>
</file>